
<file path=[Content_Types].xml><?xml version="1.0" encoding="utf-8"?>
<Types xmlns="http://schemas.openxmlformats.org/package/2006/content-types">
  <Default Extension="jpg" ContentType="image/jpeg"/>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8697A3" w14:textId="625630B9" w:rsidR="009145E3" w:rsidRDefault="009145E3" w:rsidP="009145E3">
      <w:pPr>
        <w:pStyle w:val="Heading1"/>
      </w:pPr>
      <w:r>
        <w:rPr>
          <w:lang w:val="en-US"/>
        </w:rPr>
        <w:t>Supplementary Plain Language Summary</w:t>
      </w:r>
    </w:p>
    <w:p w14:paraId="5173F027" w14:textId="77777777" w:rsidR="009145E3" w:rsidRDefault="009145E3" w:rsidP="009145E3">
      <w:r>
        <w:rPr>
          <w:lang w:val="en-US"/>
        </w:rPr>
        <w:t xml:space="preserve">Finerenone is a drug used to protect the heart and kidneys of adults with chronic kidney disease and type 2 diabetes. The FINE-REAL study aims to describe the patients being treated and how they are treated with finerenone in regular clinical practice. The study began in June 2022 and is expected to be completed by January 2028. Here, we show results from people enrolled up to June 13, 2023. This article shows the description and treatment of 504 people from the US, China, and Europe included in the study up to June 2023. The participants included currently were followed for an average of 7 months. </w:t>
      </w:r>
    </w:p>
    <w:p w14:paraId="67D0DAE3" w14:textId="77777777" w:rsidR="009145E3" w:rsidRDefault="009145E3" w:rsidP="009145E3">
      <w:pPr>
        <w:ind w:firstLine="720"/>
      </w:pPr>
      <w:r>
        <w:rPr>
          <w:lang w:val="en-US"/>
        </w:rPr>
        <w:t xml:space="preserve">At the beginning of the study, more than three quarters of people in the study were at high or very high risk of their kidney disease progressing. People in the study frequently took medicines to lower their blood sugar levels and to protect their heart and kidneys.  </w:t>
      </w:r>
    </w:p>
    <w:p w14:paraId="526A24AF" w14:textId="77777777" w:rsidR="009145E3" w:rsidRDefault="009145E3" w:rsidP="009145E3">
      <w:pPr>
        <w:ind w:firstLine="720"/>
      </w:pPr>
      <w:r>
        <w:rPr>
          <w:lang w:val="en-US"/>
        </w:rPr>
        <w:t xml:space="preserve">Finerenone was prescribed to people by healthcare practitioners from several different specialties such as nephrology, endocrinology, and cardiology. In this study, 359 people had a historical record of the amount of albumin in the urine (referred to as “albuminuria”) available. Albuminuria is an important measure of how healthy one’s kidneys are. </w:t>
      </w:r>
    </w:p>
    <w:p w14:paraId="4D0E2ED5" w14:textId="538B0E69" w:rsidR="009145E3" w:rsidRDefault="009145E3" w:rsidP="009145E3">
      <w:pPr>
        <w:ind w:firstLine="720"/>
      </w:pPr>
      <w:r>
        <w:rPr>
          <w:lang w:val="en-US"/>
        </w:rPr>
        <w:t>Finerenone was continuously taken</w:t>
      </w:r>
      <w:r w:rsidR="008B54F5">
        <w:rPr>
          <w:lang w:val="en-US"/>
        </w:rPr>
        <w:t>, without stopping,</w:t>
      </w:r>
      <w:r>
        <w:rPr>
          <w:lang w:val="en-US"/>
        </w:rPr>
        <w:t xml:space="preserve"> by most people</w:t>
      </w:r>
      <w:r w:rsidR="008B54F5">
        <w:rPr>
          <w:lang w:val="en-US"/>
        </w:rPr>
        <w:t xml:space="preserve"> (</w:t>
      </w:r>
      <w:r w:rsidR="00A25E19">
        <w:rPr>
          <w:lang w:val="en-US"/>
        </w:rPr>
        <w:t>92.3</w:t>
      </w:r>
      <w:r w:rsidR="00E47FB0">
        <w:rPr>
          <w:lang w:val="en-US"/>
        </w:rPr>
        <w:t>%</w:t>
      </w:r>
      <w:r w:rsidR="008B54F5">
        <w:rPr>
          <w:lang w:val="en-US"/>
        </w:rPr>
        <w:t>)</w:t>
      </w:r>
      <w:r w:rsidR="00084F65">
        <w:rPr>
          <w:lang w:val="en-US"/>
        </w:rPr>
        <w:t xml:space="preserve"> to</w:t>
      </w:r>
      <w:r>
        <w:rPr>
          <w:lang w:val="en-US"/>
        </w:rPr>
        <w:t xml:space="preserve"> whom it was prescribed. A small number (27 people) paused and restarted treatment and only five people permanently stopped finerenone. In addition, finerenone was well tolerated and relatively safe, with only 25 people reporting an </w:t>
      </w:r>
      <w:r>
        <w:rPr>
          <w:lang w:val="en-US"/>
        </w:rPr>
        <w:lastRenderedPageBreak/>
        <w:t xml:space="preserve">increase in blood potassium levels, without any associated cases of death or hospitalization. </w:t>
      </w:r>
    </w:p>
    <w:p w14:paraId="34277261" w14:textId="77777777" w:rsidR="009145E3" w:rsidRDefault="009145E3" w:rsidP="009145E3">
      <w:pPr>
        <w:ind w:firstLine="720"/>
      </w:pPr>
      <w:r>
        <w:rPr>
          <w:lang w:val="en-US"/>
        </w:rPr>
        <w:t>Overall, finerenone was often initiated across various clinical settings to people with chronic kidney disease and type 2 diabetes in routine clinical practice. Treatment discontinuation and cases of increased levels of blood potassium in people prescribed finerenone were low.</w:t>
      </w:r>
    </w:p>
    <w:p w14:paraId="4905E4C1" w14:textId="69A9C0F8" w:rsidR="00C73ADE" w:rsidRDefault="000427D5" w:rsidP="00C73ADE">
      <w:pPr>
        <w:pStyle w:val="Heading1"/>
      </w:pPr>
      <w:r>
        <w:rPr>
          <w:lang w:val="en-US"/>
        </w:rPr>
        <w:lastRenderedPageBreak/>
        <w:t>Supplementary</w:t>
      </w:r>
      <w:r w:rsidR="00C73ADE">
        <w:rPr>
          <w:lang w:val="en-US"/>
        </w:rPr>
        <w:t xml:space="preserve"> Table 1 Time to hyperkalemia</w:t>
      </w:r>
    </w:p>
    <w:tbl>
      <w:tblPr>
        <w:tblStyle w:val="Table"/>
        <w:tblW w:w="0" w:type="auto"/>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704"/>
        <w:gridCol w:w="1946"/>
        <w:gridCol w:w="1946"/>
        <w:gridCol w:w="1914"/>
        <w:gridCol w:w="1516"/>
      </w:tblGrid>
      <w:tr w:rsidR="00C73ADE" w14:paraId="08F34065" w14:textId="77777777" w:rsidTr="00D95288">
        <w:trPr>
          <w:trHeight w:val="794"/>
        </w:trPr>
        <w:tc>
          <w:tcPr>
            <w:tcW w:w="2789" w:type="dxa"/>
            <w:tcBorders>
              <w:top w:val="single" w:sz="4" w:space="0" w:color="000000"/>
              <w:left w:val="nil"/>
              <w:bottom w:val="single" w:sz="4" w:space="0" w:color="000000"/>
              <w:right w:val="nil"/>
            </w:tcBorders>
            <w:vAlign w:val="bottom"/>
          </w:tcPr>
          <w:p w14:paraId="0225A0ED" w14:textId="77777777" w:rsidR="00C73ADE" w:rsidRDefault="00C73ADE" w:rsidP="00D95288">
            <w:pPr>
              <w:pStyle w:val="Tabletext"/>
              <w:rPr>
                <w:b/>
              </w:rPr>
            </w:pPr>
            <w:r>
              <w:rPr>
                <w:b/>
              </w:rPr>
              <w:t>Time points, months</w:t>
            </w:r>
          </w:p>
        </w:tc>
        <w:tc>
          <w:tcPr>
            <w:tcW w:w="2789" w:type="dxa"/>
            <w:tcBorders>
              <w:top w:val="single" w:sz="4" w:space="0" w:color="000000"/>
              <w:left w:val="nil"/>
              <w:bottom w:val="single" w:sz="4" w:space="0" w:color="000000"/>
              <w:right w:val="nil"/>
            </w:tcBorders>
            <w:vAlign w:val="bottom"/>
          </w:tcPr>
          <w:p w14:paraId="789B4B48" w14:textId="77777777" w:rsidR="00C73ADE" w:rsidRDefault="00C73ADE" w:rsidP="00D95288">
            <w:pPr>
              <w:pStyle w:val="Tabletext"/>
              <w:rPr>
                <w:b/>
              </w:rPr>
            </w:pPr>
            <w:r>
              <w:rPr>
                <w:b/>
              </w:rPr>
              <w:t>Cumulative number of participants with event up to time point</w:t>
            </w:r>
          </w:p>
        </w:tc>
        <w:tc>
          <w:tcPr>
            <w:tcW w:w="2790" w:type="dxa"/>
            <w:tcBorders>
              <w:top w:val="single" w:sz="4" w:space="0" w:color="000000"/>
              <w:left w:val="nil"/>
              <w:bottom w:val="single" w:sz="4" w:space="0" w:color="000000"/>
              <w:right w:val="nil"/>
            </w:tcBorders>
            <w:vAlign w:val="bottom"/>
          </w:tcPr>
          <w:p w14:paraId="78A40948" w14:textId="77777777" w:rsidR="00C73ADE" w:rsidRDefault="00C73ADE" w:rsidP="00D95288">
            <w:pPr>
              <w:pStyle w:val="Tabletext"/>
              <w:rPr>
                <w:b/>
              </w:rPr>
            </w:pPr>
            <w:r>
              <w:rPr>
                <w:b/>
              </w:rPr>
              <w:t>Number of participants at risk at start of time point</w:t>
            </w:r>
          </w:p>
        </w:tc>
        <w:tc>
          <w:tcPr>
            <w:tcW w:w="2790" w:type="dxa"/>
            <w:tcBorders>
              <w:top w:val="single" w:sz="4" w:space="0" w:color="000000"/>
              <w:left w:val="nil"/>
              <w:bottom w:val="single" w:sz="4" w:space="0" w:color="000000"/>
              <w:right w:val="nil"/>
            </w:tcBorders>
            <w:vAlign w:val="bottom"/>
          </w:tcPr>
          <w:p w14:paraId="4805174D" w14:textId="77777777" w:rsidR="00C73ADE" w:rsidRDefault="00C73ADE" w:rsidP="00D95288">
            <w:pPr>
              <w:pStyle w:val="Tabletext"/>
              <w:rPr>
                <w:b/>
              </w:rPr>
            </w:pPr>
            <w:r>
              <w:rPr>
                <w:b/>
              </w:rPr>
              <w:t>Cumulative incidence, %</w:t>
            </w:r>
          </w:p>
        </w:tc>
        <w:tc>
          <w:tcPr>
            <w:tcW w:w="2790" w:type="dxa"/>
            <w:tcBorders>
              <w:top w:val="single" w:sz="4" w:space="0" w:color="000000"/>
              <w:left w:val="nil"/>
              <w:bottom w:val="single" w:sz="4" w:space="0" w:color="000000"/>
              <w:right w:val="nil"/>
            </w:tcBorders>
            <w:vAlign w:val="bottom"/>
          </w:tcPr>
          <w:p w14:paraId="065BC077" w14:textId="77777777" w:rsidR="00C73ADE" w:rsidRDefault="00C73ADE" w:rsidP="00D95288">
            <w:pPr>
              <w:pStyle w:val="Tabletext"/>
              <w:rPr>
                <w:b/>
              </w:rPr>
            </w:pPr>
            <w:r>
              <w:rPr>
                <w:b/>
              </w:rPr>
              <w:t>95% CI, %</w:t>
            </w:r>
          </w:p>
        </w:tc>
      </w:tr>
      <w:tr w:rsidR="00C73ADE" w14:paraId="4F90EB12" w14:textId="77777777" w:rsidTr="00D95288">
        <w:trPr>
          <w:trHeight w:val="680"/>
        </w:trPr>
        <w:tc>
          <w:tcPr>
            <w:tcW w:w="2789" w:type="dxa"/>
            <w:tcBorders>
              <w:top w:val="single" w:sz="4" w:space="0" w:color="000000"/>
              <w:left w:val="nil"/>
              <w:bottom w:val="nil"/>
              <w:right w:val="nil"/>
            </w:tcBorders>
            <w:vAlign w:val="bottom"/>
          </w:tcPr>
          <w:p w14:paraId="76FA07C7" w14:textId="77777777" w:rsidR="00C73ADE" w:rsidRDefault="00C73ADE" w:rsidP="00D95288">
            <w:pPr>
              <w:pStyle w:val="Tabletext"/>
            </w:pPr>
            <w:r>
              <w:t>0</w:t>
            </w:r>
          </w:p>
        </w:tc>
        <w:tc>
          <w:tcPr>
            <w:tcW w:w="2789" w:type="dxa"/>
            <w:tcBorders>
              <w:top w:val="single" w:sz="4" w:space="0" w:color="000000"/>
              <w:left w:val="nil"/>
              <w:bottom w:val="nil"/>
              <w:right w:val="nil"/>
            </w:tcBorders>
            <w:vAlign w:val="bottom"/>
          </w:tcPr>
          <w:p w14:paraId="71095A1F" w14:textId="77777777" w:rsidR="00C73ADE" w:rsidRDefault="00C73ADE" w:rsidP="00D95288">
            <w:pPr>
              <w:pStyle w:val="Tabletext"/>
            </w:pPr>
            <w:r>
              <w:t>0</w:t>
            </w:r>
          </w:p>
        </w:tc>
        <w:tc>
          <w:tcPr>
            <w:tcW w:w="2790" w:type="dxa"/>
            <w:tcBorders>
              <w:top w:val="single" w:sz="4" w:space="0" w:color="000000"/>
              <w:left w:val="nil"/>
              <w:bottom w:val="nil"/>
              <w:right w:val="nil"/>
            </w:tcBorders>
            <w:vAlign w:val="bottom"/>
          </w:tcPr>
          <w:p w14:paraId="0ED348C8" w14:textId="77777777" w:rsidR="00C73ADE" w:rsidRDefault="00C73ADE" w:rsidP="00D95288">
            <w:pPr>
              <w:pStyle w:val="Tabletext"/>
            </w:pPr>
            <w:r>
              <w:t>504</w:t>
            </w:r>
          </w:p>
        </w:tc>
        <w:tc>
          <w:tcPr>
            <w:tcW w:w="2790" w:type="dxa"/>
            <w:tcBorders>
              <w:top w:val="single" w:sz="4" w:space="0" w:color="000000"/>
              <w:left w:val="nil"/>
              <w:bottom w:val="nil"/>
              <w:right w:val="nil"/>
            </w:tcBorders>
            <w:vAlign w:val="bottom"/>
          </w:tcPr>
          <w:p w14:paraId="5A9BDB53" w14:textId="77777777" w:rsidR="00C73ADE" w:rsidRDefault="00C73ADE" w:rsidP="00D95288">
            <w:pPr>
              <w:pStyle w:val="Tabletext"/>
            </w:pPr>
            <w:r>
              <w:t>0.0</w:t>
            </w:r>
          </w:p>
        </w:tc>
        <w:tc>
          <w:tcPr>
            <w:tcW w:w="2790" w:type="dxa"/>
            <w:tcBorders>
              <w:top w:val="single" w:sz="4" w:space="0" w:color="000000"/>
              <w:left w:val="nil"/>
              <w:bottom w:val="nil"/>
              <w:right w:val="nil"/>
            </w:tcBorders>
            <w:vAlign w:val="bottom"/>
          </w:tcPr>
          <w:p w14:paraId="2839E19C" w14:textId="77777777" w:rsidR="00C73ADE" w:rsidRDefault="00C73ADE" w:rsidP="00D95288">
            <w:pPr>
              <w:pStyle w:val="Tabletext"/>
            </w:pPr>
          </w:p>
        </w:tc>
      </w:tr>
      <w:tr w:rsidR="00C73ADE" w14:paraId="65B00A66" w14:textId="77777777" w:rsidTr="00D95288">
        <w:tc>
          <w:tcPr>
            <w:tcW w:w="2789" w:type="dxa"/>
            <w:tcBorders>
              <w:top w:val="nil"/>
              <w:left w:val="nil"/>
              <w:bottom w:val="nil"/>
              <w:right w:val="nil"/>
            </w:tcBorders>
            <w:vAlign w:val="bottom"/>
          </w:tcPr>
          <w:p w14:paraId="059703BC" w14:textId="77777777" w:rsidR="00C73ADE" w:rsidRDefault="00C73ADE" w:rsidP="00D95288">
            <w:pPr>
              <w:pStyle w:val="Tabletext"/>
            </w:pPr>
            <w:r>
              <w:t>1</w:t>
            </w:r>
          </w:p>
        </w:tc>
        <w:tc>
          <w:tcPr>
            <w:tcW w:w="2789" w:type="dxa"/>
            <w:tcBorders>
              <w:top w:val="nil"/>
              <w:left w:val="nil"/>
              <w:bottom w:val="nil"/>
              <w:right w:val="nil"/>
            </w:tcBorders>
            <w:vAlign w:val="bottom"/>
          </w:tcPr>
          <w:p w14:paraId="0D76EFE2" w14:textId="77777777" w:rsidR="00C73ADE" w:rsidRDefault="00C73ADE" w:rsidP="00D95288">
            <w:pPr>
              <w:pStyle w:val="Tabletext"/>
            </w:pPr>
            <w:r>
              <w:t>6</w:t>
            </w:r>
          </w:p>
        </w:tc>
        <w:tc>
          <w:tcPr>
            <w:tcW w:w="2790" w:type="dxa"/>
            <w:tcBorders>
              <w:top w:val="nil"/>
              <w:left w:val="nil"/>
              <w:bottom w:val="nil"/>
              <w:right w:val="nil"/>
            </w:tcBorders>
            <w:vAlign w:val="bottom"/>
          </w:tcPr>
          <w:p w14:paraId="26DD6780" w14:textId="77777777" w:rsidR="00C73ADE" w:rsidRDefault="00C73ADE" w:rsidP="00D95288">
            <w:pPr>
              <w:pStyle w:val="Tabletext"/>
            </w:pPr>
            <w:r>
              <w:t>491</w:t>
            </w:r>
          </w:p>
        </w:tc>
        <w:tc>
          <w:tcPr>
            <w:tcW w:w="2790" w:type="dxa"/>
            <w:tcBorders>
              <w:top w:val="nil"/>
              <w:left w:val="nil"/>
              <w:bottom w:val="nil"/>
              <w:right w:val="nil"/>
            </w:tcBorders>
            <w:vAlign w:val="bottom"/>
          </w:tcPr>
          <w:p w14:paraId="16D86E66" w14:textId="77777777" w:rsidR="00C73ADE" w:rsidRDefault="00C73ADE" w:rsidP="00D95288">
            <w:pPr>
              <w:pStyle w:val="Tabletext"/>
            </w:pPr>
            <w:r>
              <w:t>1.2</w:t>
            </w:r>
          </w:p>
        </w:tc>
        <w:tc>
          <w:tcPr>
            <w:tcW w:w="2790" w:type="dxa"/>
            <w:tcBorders>
              <w:top w:val="nil"/>
              <w:left w:val="nil"/>
              <w:bottom w:val="nil"/>
              <w:right w:val="nil"/>
            </w:tcBorders>
            <w:vAlign w:val="bottom"/>
          </w:tcPr>
          <w:p w14:paraId="080FEAD1" w14:textId="77777777" w:rsidR="00C73ADE" w:rsidRDefault="00C73ADE" w:rsidP="00D95288">
            <w:pPr>
              <w:pStyle w:val="Tabletext"/>
            </w:pPr>
            <w:r>
              <w:t>0.5–2.5</w:t>
            </w:r>
          </w:p>
        </w:tc>
      </w:tr>
      <w:tr w:rsidR="00C73ADE" w14:paraId="47C8777B" w14:textId="77777777" w:rsidTr="00D95288">
        <w:tc>
          <w:tcPr>
            <w:tcW w:w="2789" w:type="dxa"/>
            <w:tcBorders>
              <w:top w:val="nil"/>
              <w:left w:val="nil"/>
              <w:bottom w:val="nil"/>
              <w:right w:val="nil"/>
            </w:tcBorders>
            <w:vAlign w:val="bottom"/>
          </w:tcPr>
          <w:p w14:paraId="2D8BC6EB" w14:textId="77777777" w:rsidR="00C73ADE" w:rsidRDefault="00C73ADE" w:rsidP="00D95288">
            <w:pPr>
              <w:pStyle w:val="Tabletext"/>
            </w:pPr>
            <w:r>
              <w:t>3</w:t>
            </w:r>
          </w:p>
        </w:tc>
        <w:tc>
          <w:tcPr>
            <w:tcW w:w="2789" w:type="dxa"/>
            <w:tcBorders>
              <w:top w:val="nil"/>
              <w:left w:val="nil"/>
              <w:bottom w:val="nil"/>
              <w:right w:val="nil"/>
            </w:tcBorders>
            <w:vAlign w:val="bottom"/>
          </w:tcPr>
          <w:p w14:paraId="665AF35F" w14:textId="77777777" w:rsidR="00C73ADE" w:rsidRDefault="00C73ADE" w:rsidP="00D95288">
            <w:pPr>
              <w:pStyle w:val="Tabletext"/>
            </w:pPr>
            <w:r>
              <w:t>12</w:t>
            </w:r>
          </w:p>
        </w:tc>
        <w:tc>
          <w:tcPr>
            <w:tcW w:w="2790" w:type="dxa"/>
            <w:tcBorders>
              <w:top w:val="nil"/>
              <w:left w:val="nil"/>
              <w:bottom w:val="nil"/>
              <w:right w:val="nil"/>
            </w:tcBorders>
            <w:vAlign w:val="bottom"/>
          </w:tcPr>
          <w:p w14:paraId="4A3760B9" w14:textId="77777777" w:rsidR="00C73ADE" w:rsidRDefault="00C73ADE" w:rsidP="00D95288">
            <w:pPr>
              <w:pStyle w:val="Tabletext"/>
            </w:pPr>
            <w:r>
              <w:t>400</w:t>
            </w:r>
          </w:p>
        </w:tc>
        <w:tc>
          <w:tcPr>
            <w:tcW w:w="2790" w:type="dxa"/>
            <w:tcBorders>
              <w:top w:val="nil"/>
              <w:left w:val="nil"/>
              <w:bottom w:val="nil"/>
              <w:right w:val="nil"/>
            </w:tcBorders>
            <w:vAlign w:val="bottom"/>
          </w:tcPr>
          <w:p w14:paraId="4986718C" w14:textId="77777777" w:rsidR="00C73ADE" w:rsidRDefault="00C73ADE" w:rsidP="00D95288">
            <w:pPr>
              <w:pStyle w:val="Tabletext"/>
            </w:pPr>
            <w:r>
              <w:t>1.2</w:t>
            </w:r>
          </w:p>
        </w:tc>
        <w:tc>
          <w:tcPr>
            <w:tcW w:w="2790" w:type="dxa"/>
            <w:tcBorders>
              <w:top w:val="nil"/>
              <w:left w:val="nil"/>
              <w:bottom w:val="nil"/>
              <w:right w:val="nil"/>
            </w:tcBorders>
            <w:vAlign w:val="bottom"/>
          </w:tcPr>
          <w:p w14:paraId="45BEE79E" w14:textId="77777777" w:rsidR="00C73ADE" w:rsidRDefault="00C73ADE" w:rsidP="00D95288">
            <w:pPr>
              <w:pStyle w:val="Tabletext"/>
            </w:pPr>
            <w:r>
              <w:t>1.3–4.1</w:t>
            </w:r>
          </w:p>
        </w:tc>
      </w:tr>
      <w:tr w:rsidR="00C73ADE" w14:paraId="2BE19B38" w14:textId="77777777" w:rsidTr="00D95288">
        <w:tc>
          <w:tcPr>
            <w:tcW w:w="2789" w:type="dxa"/>
            <w:tcBorders>
              <w:top w:val="nil"/>
              <w:left w:val="nil"/>
              <w:bottom w:val="nil"/>
              <w:right w:val="nil"/>
            </w:tcBorders>
            <w:vAlign w:val="bottom"/>
          </w:tcPr>
          <w:p w14:paraId="709C96C7" w14:textId="77777777" w:rsidR="00C73ADE" w:rsidRDefault="00C73ADE" w:rsidP="00D95288">
            <w:pPr>
              <w:pStyle w:val="Tabletext"/>
            </w:pPr>
            <w:r>
              <w:t>6</w:t>
            </w:r>
          </w:p>
        </w:tc>
        <w:tc>
          <w:tcPr>
            <w:tcW w:w="2789" w:type="dxa"/>
            <w:tcBorders>
              <w:top w:val="nil"/>
              <w:left w:val="nil"/>
              <w:bottom w:val="nil"/>
              <w:right w:val="nil"/>
            </w:tcBorders>
            <w:vAlign w:val="bottom"/>
          </w:tcPr>
          <w:p w14:paraId="42513C1D" w14:textId="77777777" w:rsidR="00C73ADE" w:rsidRDefault="00C73ADE" w:rsidP="00D95288">
            <w:pPr>
              <w:pStyle w:val="Tabletext"/>
            </w:pPr>
            <w:r>
              <w:t>18</w:t>
            </w:r>
          </w:p>
        </w:tc>
        <w:tc>
          <w:tcPr>
            <w:tcW w:w="2790" w:type="dxa"/>
            <w:tcBorders>
              <w:top w:val="nil"/>
              <w:left w:val="nil"/>
              <w:bottom w:val="nil"/>
              <w:right w:val="nil"/>
            </w:tcBorders>
            <w:vAlign w:val="bottom"/>
          </w:tcPr>
          <w:p w14:paraId="417C0D0F" w14:textId="77777777" w:rsidR="00C73ADE" w:rsidRDefault="00C73ADE" w:rsidP="00D95288">
            <w:pPr>
              <w:pStyle w:val="Tabletext"/>
            </w:pPr>
            <w:r>
              <w:t>269</w:t>
            </w:r>
          </w:p>
        </w:tc>
        <w:tc>
          <w:tcPr>
            <w:tcW w:w="2790" w:type="dxa"/>
            <w:tcBorders>
              <w:top w:val="nil"/>
              <w:left w:val="nil"/>
              <w:bottom w:val="nil"/>
              <w:right w:val="nil"/>
            </w:tcBorders>
            <w:vAlign w:val="bottom"/>
          </w:tcPr>
          <w:p w14:paraId="4F0DE133" w14:textId="77777777" w:rsidR="00C73ADE" w:rsidRDefault="00C73ADE" w:rsidP="00D95288">
            <w:pPr>
              <w:pStyle w:val="Tabletext"/>
            </w:pPr>
            <w:r>
              <w:t>4.1</w:t>
            </w:r>
          </w:p>
        </w:tc>
        <w:tc>
          <w:tcPr>
            <w:tcW w:w="2790" w:type="dxa"/>
            <w:tcBorders>
              <w:top w:val="nil"/>
              <w:left w:val="nil"/>
              <w:bottom w:val="nil"/>
              <w:right w:val="nil"/>
            </w:tcBorders>
            <w:vAlign w:val="bottom"/>
          </w:tcPr>
          <w:p w14:paraId="628538D1" w14:textId="77777777" w:rsidR="00C73ADE" w:rsidRDefault="00C73ADE" w:rsidP="00D95288">
            <w:pPr>
              <w:pStyle w:val="Tabletext"/>
            </w:pPr>
            <w:r>
              <w:t>2.5–6.4</w:t>
            </w:r>
          </w:p>
        </w:tc>
      </w:tr>
      <w:tr w:rsidR="00C73ADE" w14:paraId="511B16BB" w14:textId="77777777" w:rsidTr="00D95288">
        <w:trPr>
          <w:trHeight w:val="80"/>
        </w:trPr>
        <w:tc>
          <w:tcPr>
            <w:tcW w:w="2789" w:type="dxa"/>
            <w:tcBorders>
              <w:top w:val="nil"/>
              <w:left w:val="nil"/>
              <w:bottom w:val="nil"/>
              <w:right w:val="nil"/>
            </w:tcBorders>
            <w:vAlign w:val="bottom"/>
          </w:tcPr>
          <w:p w14:paraId="090C7F66" w14:textId="77777777" w:rsidR="00C73ADE" w:rsidRDefault="00C73ADE" w:rsidP="00D95288">
            <w:pPr>
              <w:pStyle w:val="Tabletext"/>
            </w:pPr>
            <w:r>
              <w:t>9</w:t>
            </w:r>
          </w:p>
        </w:tc>
        <w:tc>
          <w:tcPr>
            <w:tcW w:w="2789" w:type="dxa"/>
            <w:tcBorders>
              <w:top w:val="nil"/>
              <w:left w:val="nil"/>
              <w:bottom w:val="nil"/>
              <w:right w:val="nil"/>
            </w:tcBorders>
            <w:vAlign w:val="bottom"/>
          </w:tcPr>
          <w:p w14:paraId="3F802D8B" w14:textId="77777777" w:rsidR="00C73ADE" w:rsidRDefault="00C73ADE" w:rsidP="00D95288">
            <w:pPr>
              <w:pStyle w:val="Tabletext"/>
            </w:pPr>
            <w:r>
              <w:t>23</w:t>
            </w:r>
          </w:p>
        </w:tc>
        <w:tc>
          <w:tcPr>
            <w:tcW w:w="2790" w:type="dxa"/>
            <w:tcBorders>
              <w:top w:val="nil"/>
              <w:left w:val="nil"/>
              <w:bottom w:val="nil"/>
              <w:right w:val="nil"/>
            </w:tcBorders>
            <w:vAlign w:val="bottom"/>
          </w:tcPr>
          <w:p w14:paraId="335FFDE5" w14:textId="77777777" w:rsidR="00C73ADE" w:rsidRDefault="00C73ADE" w:rsidP="00D95288">
            <w:pPr>
              <w:pStyle w:val="Tabletext"/>
            </w:pPr>
            <w:r>
              <w:t>143</w:t>
            </w:r>
          </w:p>
        </w:tc>
        <w:tc>
          <w:tcPr>
            <w:tcW w:w="2790" w:type="dxa"/>
            <w:tcBorders>
              <w:top w:val="nil"/>
              <w:left w:val="nil"/>
              <w:bottom w:val="nil"/>
              <w:right w:val="nil"/>
            </w:tcBorders>
            <w:vAlign w:val="bottom"/>
          </w:tcPr>
          <w:p w14:paraId="049C1037" w14:textId="77777777" w:rsidR="00C73ADE" w:rsidRDefault="00C73ADE" w:rsidP="00D95288">
            <w:pPr>
              <w:pStyle w:val="Tabletext"/>
            </w:pPr>
            <w:r>
              <w:t>6.3</w:t>
            </w:r>
          </w:p>
        </w:tc>
        <w:tc>
          <w:tcPr>
            <w:tcW w:w="2790" w:type="dxa"/>
            <w:tcBorders>
              <w:top w:val="nil"/>
              <w:left w:val="nil"/>
              <w:bottom w:val="nil"/>
              <w:right w:val="nil"/>
            </w:tcBorders>
            <w:vAlign w:val="bottom"/>
          </w:tcPr>
          <w:p w14:paraId="7226AF2C" w14:textId="77777777" w:rsidR="00C73ADE" w:rsidRDefault="00C73ADE" w:rsidP="00D95288">
            <w:pPr>
              <w:pStyle w:val="Tabletext"/>
            </w:pPr>
            <w:r>
              <w:t>4.0–9.4</w:t>
            </w:r>
          </w:p>
        </w:tc>
      </w:tr>
      <w:tr w:rsidR="00C73ADE" w14:paraId="2A2CDB95" w14:textId="77777777" w:rsidTr="00D95288">
        <w:tc>
          <w:tcPr>
            <w:tcW w:w="2789" w:type="dxa"/>
            <w:tcBorders>
              <w:top w:val="nil"/>
              <w:left w:val="nil"/>
              <w:bottom w:val="single" w:sz="4" w:space="0" w:color="000000"/>
              <w:right w:val="nil"/>
            </w:tcBorders>
            <w:vAlign w:val="bottom"/>
          </w:tcPr>
          <w:p w14:paraId="1743E591" w14:textId="77777777" w:rsidR="00C73ADE" w:rsidRDefault="00C73ADE" w:rsidP="00D95288">
            <w:pPr>
              <w:pStyle w:val="Tabletext"/>
            </w:pPr>
            <w:r>
              <w:t>12</w:t>
            </w:r>
          </w:p>
        </w:tc>
        <w:tc>
          <w:tcPr>
            <w:tcW w:w="2789" w:type="dxa"/>
            <w:tcBorders>
              <w:top w:val="nil"/>
              <w:left w:val="nil"/>
              <w:bottom w:val="single" w:sz="4" w:space="0" w:color="000000"/>
              <w:right w:val="nil"/>
            </w:tcBorders>
            <w:vAlign w:val="bottom"/>
          </w:tcPr>
          <w:p w14:paraId="22CAB927" w14:textId="77777777" w:rsidR="00C73ADE" w:rsidRDefault="00C73ADE" w:rsidP="00D95288">
            <w:pPr>
              <w:pStyle w:val="Tabletext"/>
            </w:pPr>
            <w:r>
              <w:t>23</w:t>
            </w:r>
          </w:p>
        </w:tc>
        <w:tc>
          <w:tcPr>
            <w:tcW w:w="2790" w:type="dxa"/>
            <w:tcBorders>
              <w:top w:val="nil"/>
              <w:left w:val="nil"/>
              <w:bottom w:val="single" w:sz="4" w:space="0" w:color="000000"/>
              <w:right w:val="nil"/>
            </w:tcBorders>
            <w:vAlign w:val="bottom"/>
          </w:tcPr>
          <w:p w14:paraId="562DDFF6" w14:textId="77777777" w:rsidR="00C73ADE" w:rsidRDefault="00C73ADE" w:rsidP="00D95288">
            <w:pPr>
              <w:pStyle w:val="Tabletext"/>
            </w:pPr>
            <w:r>
              <w:t>64</w:t>
            </w:r>
          </w:p>
        </w:tc>
        <w:tc>
          <w:tcPr>
            <w:tcW w:w="2790" w:type="dxa"/>
            <w:tcBorders>
              <w:top w:val="nil"/>
              <w:left w:val="nil"/>
              <w:bottom w:val="single" w:sz="4" w:space="0" w:color="000000"/>
              <w:right w:val="nil"/>
            </w:tcBorders>
            <w:vAlign w:val="bottom"/>
          </w:tcPr>
          <w:p w14:paraId="38F5D58E" w14:textId="77777777" w:rsidR="00C73ADE" w:rsidRDefault="00C73ADE" w:rsidP="00D95288">
            <w:pPr>
              <w:pStyle w:val="Tabletext"/>
            </w:pPr>
            <w:r>
              <w:t>6.3</w:t>
            </w:r>
          </w:p>
        </w:tc>
        <w:tc>
          <w:tcPr>
            <w:tcW w:w="2790" w:type="dxa"/>
            <w:tcBorders>
              <w:top w:val="nil"/>
              <w:left w:val="nil"/>
              <w:bottom w:val="single" w:sz="4" w:space="0" w:color="000000"/>
              <w:right w:val="nil"/>
            </w:tcBorders>
            <w:vAlign w:val="bottom"/>
          </w:tcPr>
          <w:p w14:paraId="4A0E85B9" w14:textId="77777777" w:rsidR="00C73ADE" w:rsidRDefault="00C73ADE" w:rsidP="00D95288">
            <w:pPr>
              <w:pStyle w:val="Tabletext"/>
            </w:pPr>
            <w:r>
              <w:t>4.0–9.4</w:t>
            </w:r>
          </w:p>
        </w:tc>
      </w:tr>
    </w:tbl>
    <w:p w14:paraId="15F0A0A6" w14:textId="77777777" w:rsidR="00C73ADE" w:rsidRDefault="00C73ADE" w:rsidP="00C73ADE">
      <w:r>
        <w:rPr>
          <w:i/>
          <w:sz w:val="18"/>
          <w:lang w:val="en-US"/>
        </w:rPr>
        <w:t>CI</w:t>
      </w:r>
      <w:r>
        <w:rPr>
          <w:sz w:val="18"/>
          <w:lang w:val="en-US"/>
        </w:rPr>
        <w:t xml:space="preserve"> confidence interval</w:t>
      </w:r>
    </w:p>
    <w:p w14:paraId="62419836" w14:textId="6AF7F4F3" w:rsidR="0086795F" w:rsidRDefault="001E5490">
      <w:pPr>
        <w:pStyle w:val="Heading1"/>
      </w:pPr>
      <w:r>
        <w:rPr>
          <w:lang w:val="en-US"/>
        </w:rPr>
        <w:lastRenderedPageBreak/>
        <w:t>Supplementary Fig. 1 Consort flow diagram</w:t>
      </w:r>
    </w:p>
    <w:p w14:paraId="09792D48" w14:textId="72B9E784" w:rsidR="0086795F" w:rsidRDefault="008F24B9">
      <w:pPr>
        <w:rPr>
          <w:b/>
          <w:sz w:val="30"/>
        </w:rPr>
      </w:pPr>
      <w:r w:rsidRPr="008F24B9">
        <w:rPr>
          <w:noProof/>
        </w:rPr>
        <w:t xml:space="preserve"> </w:t>
      </w:r>
      <w:r w:rsidR="00D9266E">
        <w:rPr>
          <w:b/>
          <w:noProof/>
          <w:sz w:val="30"/>
        </w:rPr>
        <w:drawing>
          <wp:inline distT="0" distB="0" distL="0" distR="0" wp14:anchorId="3F48E770" wp14:editId="60F3B3C1">
            <wp:extent cx="5731510" cy="3338830"/>
            <wp:effectExtent l="0" t="0" r="2540" b="0"/>
            <wp:docPr id="968853485" name="Picture 1" descr="A flowchart of a group of participa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8853485" name="Picture 1" descr="A flowchart of a group of participants&#10;&#10;Description automatically generated"/>
                    <pic:cNvPicPr/>
                  </pic:nvPicPr>
                  <pic:blipFill>
                    <a:blip r:embed="rId11"/>
                    <a:stretch>
                      <a:fillRect/>
                    </a:stretch>
                  </pic:blipFill>
                  <pic:spPr>
                    <a:xfrm>
                      <a:off x="0" y="0"/>
                      <a:ext cx="5731510" cy="3338830"/>
                    </a:xfrm>
                    <a:prstGeom prst="rect">
                      <a:avLst/>
                    </a:prstGeom>
                  </pic:spPr>
                </pic:pic>
              </a:graphicData>
            </a:graphic>
          </wp:inline>
        </w:drawing>
      </w:r>
    </w:p>
    <w:p w14:paraId="68C73C5B" w14:textId="7C5C245B" w:rsidR="0086795F" w:rsidRDefault="001E5490" w:rsidP="009145E3">
      <w:pPr>
        <w:pStyle w:val="Footer"/>
        <w:rPr>
          <w:lang w:val="en-US"/>
        </w:rPr>
      </w:pPr>
      <w:r>
        <w:rPr>
          <w:i/>
          <w:lang w:val="en-US"/>
        </w:rPr>
        <w:t>APAC</w:t>
      </w:r>
      <w:r>
        <w:rPr>
          <w:lang w:val="en-US"/>
        </w:rPr>
        <w:t xml:space="preserve"> Asia-Pacific, </w:t>
      </w:r>
      <w:r>
        <w:rPr>
          <w:i/>
          <w:lang w:val="en-US"/>
        </w:rPr>
        <w:t>EMEA</w:t>
      </w:r>
      <w:r>
        <w:rPr>
          <w:lang w:val="en-US"/>
        </w:rPr>
        <w:t xml:space="preserve"> Europe, Middle East, and Africa, </w:t>
      </w:r>
      <w:r>
        <w:rPr>
          <w:i/>
          <w:lang w:val="en-US"/>
        </w:rPr>
        <w:t>FAS</w:t>
      </w:r>
      <w:r>
        <w:rPr>
          <w:lang w:val="en-US"/>
        </w:rPr>
        <w:t xml:space="preserve"> full analysis set </w:t>
      </w:r>
    </w:p>
    <w:p w14:paraId="084338D8" w14:textId="33212445" w:rsidR="00A12A09" w:rsidRDefault="00A65BDE" w:rsidP="005C5139">
      <w:pPr>
        <w:pStyle w:val="Heading1"/>
      </w:pPr>
      <w:r>
        <w:lastRenderedPageBreak/>
        <w:t>Supplementary References</w:t>
      </w:r>
    </w:p>
    <w:p w14:paraId="13E21B1D" w14:textId="18B4AE89" w:rsidR="00615D52" w:rsidRPr="00D60A38" w:rsidRDefault="00615D52" w:rsidP="00615D52">
      <w:pPr>
        <w:pStyle w:val="EndNoteBibliography"/>
        <w:spacing w:after="0"/>
        <w:ind w:left="720" w:hanging="720"/>
        <w:rPr>
          <w:noProof/>
        </w:rPr>
      </w:pPr>
      <w:r>
        <w:rPr>
          <w:noProof/>
        </w:rPr>
        <w:t>3</w:t>
      </w:r>
      <w:r w:rsidRPr="00D60A38">
        <w:rPr>
          <w:noProof/>
        </w:rPr>
        <w:t>1.</w:t>
      </w:r>
      <w:r w:rsidRPr="00D60A38">
        <w:rPr>
          <w:noProof/>
        </w:rPr>
        <w:tab/>
        <w:t xml:space="preserve">Lewis EJ, Hunsicker LG, Clarke WR, Berl T, Pohl MA, Lewis JB, et al. Renoprotective effect of the angiotensin-receptor antagonist irbesartan in patients with nephropathy due to type 2 diabetes. N Engl J Med. 2001;345(12):851-60. </w:t>
      </w:r>
      <w:hyperlink r:id="rId12" w:history="1">
        <w:r w:rsidRPr="00D60A38">
          <w:rPr>
            <w:rStyle w:val="Hyperlink"/>
            <w:noProof/>
          </w:rPr>
          <w:t>https://doi.org/10.1056/NEJMoa011303</w:t>
        </w:r>
      </w:hyperlink>
      <w:r w:rsidRPr="00D60A38">
        <w:rPr>
          <w:noProof/>
        </w:rPr>
        <w:t>.</w:t>
      </w:r>
    </w:p>
    <w:p w14:paraId="6436DDC8" w14:textId="264CFADA" w:rsidR="00615D52" w:rsidRPr="00D60A38" w:rsidRDefault="00615D52" w:rsidP="00615D52">
      <w:pPr>
        <w:pStyle w:val="EndNoteBibliography"/>
        <w:spacing w:after="0"/>
        <w:ind w:left="720" w:hanging="720"/>
        <w:rPr>
          <w:noProof/>
        </w:rPr>
      </w:pPr>
      <w:r w:rsidRPr="00D60A38">
        <w:rPr>
          <w:noProof/>
        </w:rPr>
        <w:t>32.</w:t>
      </w:r>
      <w:r w:rsidRPr="00D60A38">
        <w:rPr>
          <w:noProof/>
        </w:rPr>
        <w:tab/>
        <w:t xml:space="preserve">Agarwal R, Tu W, Farjat AE, Farag YMK, Toto R, Kaul S, et al. Impact of finerenone-induced albuminuria reduction on chronic kidney disease outcomes in type 2 diabetes: a mediation analysis. Ann Intern Med. 2023;176(12):1606–16. </w:t>
      </w:r>
      <w:hyperlink r:id="rId13" w:history="1">
        <w:r w:rsidRPr="00D60A38">
          <w:rPr>
            <w:rStyle w:val="Hyperlink"/>
            <w:noProof/>
          </w:rPr>
          <w:t>https://doi.org/10.7326/m23-1023</w:t>
        </w:r>
      </w:hyperlink>
      <w:r w:rsidRPr="00D60A38">
        <w:rPr>
          <w:noProof/>
        </w:rPr>
        <w:t>.</w:t>
      </w:r>
    </w:p>
    <w:p w14:paraId="27E72EFA" w14:textId="47329043" w:rsidR="00615D52" w:rsidRPr="00D60A38" w:rsidRDefault="00615D52" w:rsidP="00615D52">
      <w:pPr>
        <w:pStyle w:val="EndNoteBibliography"/>
        <w:spacing w:after="0"/>
        <w:ind w:left="720" w:hanging="720"/>
        <w:rPr>
          <w:noProof/>
        </w:rPr>
      </w:pPr>
      <w:r w:rsidRPr="00D60A38">
        <w:rPr>
          <w:noProof/>
        </w:rPr>
        <w:t>33.</w:t>
      </w:r>
      <w:r w:rsidRPr="00D60A38">
        <w:rPr>
          <w:noProof/>
        </w:rPr>
        <w:tab/>
        <w:t xml:space="preserve">Agarwal R, Fouque D. The foundation and the four pillars of treatment for cardiorenal protection in people with chronic kidney disease and type 2 diabetes. Nephrol Dial Transplant. 2023;38(2):253-7. </w:t>
      </w:r>
      <w:hyperlink r:id="rId14" w:history="1">
        <w:r w:rsidRPr="00D60A38">
          <w:rPr>
            <w:rStyle w:val="Hyperlink"/>
            <w:noProof/>
          </w:rPr>
          <w:t>https://doi.org/10.1093/ndt/gfac331</w:t>
        </w:r>
      </w:hyperlink>
      <w:r w:rsidRPr="00D60A38">
        <w:rPr>
          <w:noProof/>
        </w:rPr>
        <w:t>.</w:t>
      </w:r>
    </w:p>
    <w:p w14:paraId="6B02072E" w14:textId="5AC2FE59" w:rsidR="00615D52" w:rsidRPr="00D60A38" w:rsidRDefault="00615D52" w:rsidP="00615D52">
      <w:pPr>
        <w:pStyle w:val="EndNoteBibliography"/>
        <w:spacing w:after="0"/>
        <w:ind w:left="720" w:hanging="720"/>
        <w:rPr>
          <w:noProof/>
        </w:rPr>
      </w:pPr>
      <w:r w:rsidRPr="00D60A38">
        <w:rPr>
          <w:noProof/>
        </w:rPr>
        <w:t>34.</w:t>
      </w:r>
      <w:r w:rsidRPr="00D60A38">
        <w:rPr>
          <w:noProof/>
        </w:rPr>
        <w:tab/>
        <w:t>Richard E, Desai NR, Willey V, Gay A, Scott C, Folkerts K, et al. Abstract 12861: Steroidal mineralocorticoid receptor antagonist treatment patterns and predictors of discontinuation. Circulation. 2023;148.</w:t>
      </w:r>
    </w:p>
    <w:p w14:paraId="47DA7229" w14:textId="77777777" w:rsidR="00615D52" w:rsidRPr="00D60A38" w:rsidRDefault="00615D52" w:rsidP="00615D52">
      <w:pPr>
        <w:pStyle w:val="EndNoteBibliography"/>
        <w:spacing w:after="0"/>
        <w:ind w:left="720" w:hanging="720"/>
        <w:rPr>
          <w:noProof/>
        </w:rPr>
      </w:pPr>
      <w:r w:rsidRPr="00D60A38">
        <w:rPr>
          <w:noProof/>
        </w:rPr>
        <w:t>35.</w:t>
      </w:r>
      <w:r w:rsidRPr="00D60A38">
        <w:rPr>
          <w:noProof/>
        </w:rPr>
        <w:tab/>
        <w:t xml:space="preserve">Inc. P. ALDACTONE® (spironolactone) tablets for oral use. 2022. </w:t>
      </w:r>
      <w:hyperlink r:id="rId15" w:history="1">
        <w:r w:rsidRPr="00D60A38">
          <w:rPr>
            <w:rStyle w:val="Hyperlink"/>
            <w:noProof/>
          </w:rPr>
          <w:t>https://www.accessdata.fda.gov/drugsatfda_docs/label/2022/012151s079lbl.pdf</w:t>
        </w:r>
      </w:hyperlink>
      <w:r w:rsidRPr="00D60A38">
        <w:rPr>
          <w:noProof/>
        </w:rPr>
        <w:t>. Accessed May 28 2024.</w:t>
      </w:r>
    </w:p>
    <w:p w14:paraId="225A71E0" w14:textId="04F3AD5A" w:rsidR="00615D52" w:rsidRPr="00D60A38" w:rsidRDefault="00615D52" w:rsidP="00615D52">
      <w:pPr>
        <w:pStyle w:val="EndNoteBibliography"/>
        <w:spacing w:after="0"/>
        <w:ind w:left="720" w:hanging="720"/>
        <w:rPr>
          <w:noProof/>
        </w:rPr>
      </w:pPr>
      <w:r w:rsidRPr="00D60A38">
        <w:rPr>
          <w:noProof/>
        </w:rPr>
        <w:t>36.</w:t>
      </w:r>
      <w:r w:rsidRPr="00D60A38">
        <w:rPr>
          <w:noProof/>
        </w:rPr>
        <w:tab/>
      </w:r>
      <w:r w:rsidR="00C435E4">
        <w:rPr>
          <w:noProof/>
        </w:rPr>
        <w:t xml:space="preserve">Pfizer </w:t>
      </w:r>
      <w:r w:rsidRPr="00D60A38">
        <w:rPr>
          <w:noProof/>
        </w:rPr>
        <w:t xml:space="preserve">Inc. Aldactone 25 mg film-coated tablets. 2024. </w:t>
      </w:r>
      <w:hyperlink r:id="rId16" w:history="1">
        <w:r w:rsidRPr="00D60A38">
          <w:rPr>
            <w:rStyle w:val="Hyperlink"/>
            <w:noProof/>
          </w:rPr>
          <w:t>https://www.medicines.org.uk/emc/product/1619/smpc</w:t>
        </w:r>
      </w:hyperlink>
      <w:r w:rsidRPr="00D60A38">
        <w:rPr>
          <w:noProof/>
        </w:rPr>
        <w:t>. Accessed May 28 2024.</w:t>
      </w:r>
    </w:p>
    <w:p w14:paraId="02CF7632" w14:textId="71E82E6C" w:rsidR="00615D52" w:rsidRPr="00D60A38" w:rsidRDefault="00615D52" w:rsidP="00615D52">
      <w:pPr>
        <w:pStyle w:val="EndNoteBibliography"/>
        <w:spacing w:after="0"/>
        <w:ind w:left="720" w:hanging="720"/>
        <w:rPr>
          <w:noProof/>
        </w:rPr>
      </w:pPr>
      <w:r w:rsidRPr="00D60A38">
        <w:rPr>
          <w:noProof/>
        </w:rPr>
        <w:lastRenderedPageBreak/>
        <w:t>37.</w:t>
      </w:r>
      <w:r w:rsidRPr="00D60A38">
        <w:rPr>
          <w:noProof/>
        </w:rPr>
        <w:tab/>
      </w:r>
      <w:r w:rsidR="00C435E4">
        <w:rPr>
          <w:noProof/>
        </w:rPr>
        <w:t xml:space="preserve">Pfizer </w:t>
      </w:r>
      <w:r w:rsidRPr="00D60A38">
        <w:rPr>
          <w:noProof/>
        </w:rPr>
        <w:t xml:space="preserve">Inc. INSPRA® (eplerenone) tablets, for oral use. 2018. </w:t>
      </w:r>
      <w:hyperlink r:id="rId17" w:history="1">
        <w:r w:rsidRPr="00D60A38">
          <w:rPr>
            <w:rStyle w:val="Hyperlink"/>
            <w:noProof/>
          </w:rPr>
          <w:t>https://www.accessdata.fda.gov/drugsatfda_docs/label/2018/021437s015lbl.pdf</w:t>
        </w:r>
      </w:hyperlink>
      <w:r w:rsidRPr="00D60A38">
        <w:rPr>
          <w:noProof/>
        </w:rPr>
        <w:t>. Accessed May 28 2024.</w:t>
      </w:r>
    </w:p>
    <w:p w14:paraId="586B2CB9" w14:textId="77777777" w:rsidR="00D14646" w:rsidRDefault="00615D52" w:rsidP="005C5139">
      <w:pPr>
        <w:pStyle w:val="Referencelist"/>
        <w:rPr>
          <w:noProof/>
        </w:rPr>
      </w:pPr>
      <w:r w:rsidRPr="00D60A38">
        <w:rPr>
          <w:noProof/>
        </w:rPr>
        <w:t>38.</w:t>
      </w:r>
      <w:r w:rsidRPr="00D60A38">
        <w:rPr>
          <w:noProof/>
        </w:rPr>
        <w:tab/>
        <w:t xml:space="preserve">Zentiva. Eplerenone 50 mg film-coated tablets. 2022. </w:t>
      </w:r>
      <w:hyperlink r:id="rId18" w:history="1">
        <w:r w:rsidRPr="00D60A38">
          <w:rPr>
            <w:rStyle w:val="Hyperlink"/>
            <w:noProof/>
          </w:rPr>
          <w:t>https://www.medicines.org.uk/emc/product/3665/smpc</w:t>
        </w:r>
      </w:hyperlink>
      <w:r w:rsidRPr="00D60A38">
        <w:rPr>
          <w:noProof/>
        </w:rPr>
        <w:t>. Accessed May 28 2024.</w:t>
      </w:r>
    </w:p>
    <w:p w14:paraId="05879904" w14:textId="31D87772" w:rsidR="00DF7BC0" w:rsidRDefault="00615D52" w:rsidP="005C5139">
      <w:pPr>
        <w:pStyle w:val="Referencelist"/>
        <w:rPr>
          <w:rStyle w:val="Hyperlink"/>
          <w:noProof/>
        </w:rPr>
      </w:pPr>
      <w:r w:rsidRPr="00D60A38">
        <w:rPr>
          <w:noProof/>
        </w:rPr>
        <w:t>39.</w:t>
      </w:r>
      <w:r w:rsidRPr="00D60A38">
        <w:rPr>
          <w:noProof/>
        </w:rPr>
        <w:tab/>
        <w:t xml:space="preserve">Kidney Disease: Improving Global Outcomes (KDIGO) CKD Work Group. KDIGO 2024 clinical practice guideline for the evaluation and management of chronic kidney disease. Kidney Int. 2024;105(4S):S117–S314. </w:t>
      </w:r>
      <w:hyperlink r:id="rId19" w:history="1">
        <w:r w:rsidRPr="00D60A38">
          <w:rPr>
            <w:rStyle w:val="Hyperlink"/>
            <w:noProof/>
          </w:rPr>
          <w:t>https://doi.org/10.1016/j.kint.2023.10.018</w:t>
        </w:r>
      </w:hyperlink>
      <w:r w:rsidR="00631527">
        <w:rPr>
          <w:rStyle w:val="Hyperlink"/>
          <w:noProof/>
        </w:rPr>
        <w:t>.</w:t>
      </w:r>
    </w:p>
    <w:p w14:paraId="3E63527D" w14:textId="6349A67D" w:rsidR="0086795F" w:rsidRDefault="00DF7BC0" w:rsidP="006529D7">
      <w:pPr>
        <w:pStyle w:val="Referencelist"/>
        <w:rPr>
          <w:noProof/>
        </w:rPr>
      </w:pPr>
      <w:r>
        <w:rPr>
          <w:noProof/>
        </w:rPr>
        <w:t>40</w:t>
      </w:r>
      <w:r w:rsidR="00583DD7" w:rsidRPr="00583DD7">
        <w:rPr>
          <w:noProof/>
        </w:rPr>
        <w:t>.</w:t>
      </w:r>
      <w:r w:rsidR="00583DD7" w:rsidRPr="00583DD7">
        <w:rPr>
          <w:noProof/>
        </w:rPr>
        <w:tab/>
        <w:t>Whitlock R, Leon SJ, Manacsa H, Askin N, Rigatto C, Fatoba ST, et al. The association between dual RAAS inhibition and risk of acute kidney injury and hyperkalemia in patients with diabetic kidney disease: a systematic review and meta-analysis. Nephrol Dial Transplant. 2023</w:t>
      </w:r>
      <w:r w:rsidR="000E2919">
        <w:rPr>
          <w:noProof/>
        </w:rPr>
        <w:t>;</w:t>
      </w:r>
      <w:r w:rsidR="000E2919" w:rsidRPr="000E2919">
        <w:t xml:space="preserve"> </w:t>
      </w:r>
      <w:r w:rsidR="000E2919" w:rsidRPr="000E2919">
        <w:rPr>
          <w:noProof/>
        </w:rPr>
        <w:t>31;38(11):2503</w:t>
      </w:r>
      <w:r w:rsidR="000E2919" w:rsidRPr="00D60A38">
        <w:rPr>
          <w:noProof/>
        </w:rPr>
        <w:t>–</w:t>
      </w:r>
      <w:r w:rsidR="000E2919" w:rsidRPr="000E2919">
        <w:rPr>
          <w:noProof/>
        </w:rPr>
        <w:t xml:space="preserve">2516. </w:t>
      </w:r>
      <w:hyperlink r:id="rId20" w:history="1">
        <w:r w:rsidR="00D14646" w:rsidRPr="00C21B70">
          <w:rPr>
            <w:rStyle w:val="Hyperlink"/>
            <w:noProof/>
          </w:rPr>
          <w:t>https://doi.org/10.1093/ndt/gfad101</w:t>
        </w:r>
      </w:hyperlink>
      <w:r w:rsidR="00E47FB0">
        <w:rPr>
          <w:noProof/>
        </w:rPr>
        <w:t>.</w:t>
      </w:r>
    </w:p>
    <w:p w14:paraId="7D4DED51" w14:textId="77777777" w:rsidR="0084223A" w:rsidRPr="008D13A2" w:rsidRDefault="0084223A" w:rsidP="0084223A">
      <w:pPr>
        <w:pStyle w:val="EndNoteBibliography"/>
        <w:spacing w:after="0"/>
        <w:ind w:left="720" w:hanging="720"/>
        <w:rPr>
          <w:noProof/>
        </w:rPr>
      </w:pPr>
      <w:r>
        <w:rPr>
          <w:noProof/>
        </w:rPr>
        <w:t xml:space="preserve">41.     </w:t>
      </w:r>
      <w:r w:rsidRPr="008D13A2">
        <w:rPr>
          <w:noProof/>
        </w:rPr>
        <w:t xml:space="preserve">Pitt B, Kober L, Ponikowski P, Gheorghiade M, Filippatos G, Krum H, et al. Safety and tolerability of the novel non-steroidal mineralocorticoid receptor antagonist BAY 94-8862 in patients with chronic heart failure and mild or moderate chronic kidney disease: a randomized, double-blind trial. Eur Heart J. 2013;34(31):2453–63. </w:t>
      </w:r>
      <w:hyperlink r:id="rId21" w:history="1">
        <w:r w:rsidRPr="008D13A2">
          <w:rPr>
            <w:rStyle w:val="Hyperlink"/>
            <w:noProof/>
          </w:rPr>
          <w:t>https://doi.org/10.1093/eurheartj/eht187</w:t>
        </w:r>
      </w:hyperlink>
      <w:r w:rsidRPr="008D13A2">
        <w:rPr>
          <w:noProof/>
        </w:rPr>
        <w:t>.</w:t>
      </w:r>
    </w:p>
    <w:p w14:paraId="31964206" w14:textId="77777777" w:rsidR="0084223A" w:rsidRPr="006529D7" w:rsidRDefault="0084223A" w:rsidP="0084223A">
      <w:pPr>
        <w:pStyle w:val="EndNoteBibliography"/>
        <w:ind w:left="720" w:hanging="720"/>
        <w:rPr>
          <w:noProof/>
        </w:rPr>
      </w:pPr>
      <w:r>
        <w:rPr>
          <w:noProof/>
        </w:rPr>
        <w:t>42</w:t>
      </w:r>
      <w:r w:rsidRPr="008D13A2">
        <w:rPr>
          <w:noProof/>
        </w:rPr>
        <w:t>.</w:t>
      </w:r>
      <w:r w:rsidRPr="008D13A2">
        <w:rPr>
          <w:noProof/>
        </w:rPr>
        <w:tab/>
        <w:t xml:space="preserve">Agarwal R, Pitt B, Palmer BF, Kovesdy CP, Burgess E, Filippatos G, et al. A comparative post hoc analysis of finerenone and spironolactone in resistant hypertension in moderate-to-advanced chronic kidney disease. Clin Kidney J. 2023;16(2):293–302. </w:t>
      </w:r>
      <w:hyperlink r:id="rId22" w:history="1">
        <w:r w:rsidRPr="008D13A2">
          <w:rPr>
            <w:rStyle w:val="Hyperlink"/>
            <w:noProof/>
          </w:rPr>
          <w:t>https://doi.org/10.1093/ckj/sfac234</w:t>
        </w:r>
      </w:hyperlink>
      <w:r w:rsidRPr="008D13A2">
        <w:rPr>
          <w:noProof/>
        </w:rPr>
        <w:t>.</w:t>
      </w:r>
    </w:p>
    <w:p w14:paraId="1F3A79BC" w14:textId="77777777" w:rsidR="0084223A" w:rsidRDefault="0084223A" w:rsidP="006529D7">
      <w:pPr>
        <w:pStyle w:val="Referencelist"/>
        <w:rPr>
          <w:noProof/>
        </w:rPr>
      </w:pPr>
    </w:p>
    <w:sectPr w:rsidR="0084223A">
      <w:footerReference w:type="default" r:id="rId23"/>
      <w:pgSz w:w="11906" w:h="16838"/>
      <w:pgMar w:top="1440" w:right="1440" w:bottom="1440" w:left="1440" w:header="706" w:footer="70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78DA8A" w14:textId="77777777" w:rsidR="007B6495" w:rsidRDefault="007B6495">
      <w:pPr>
        <w:spacing w:after="0" w:line="240" w:lineRule="auto"/>
      </w:pPr>
      <w:r>
        <w:separator/>
      </w:r>
    </w:p>
  </w:endnote>
  <w:endnote w:type="continuationSeparator" w:id="0">
    <w:p w14:paraId="5A0B6DF2" w14:textId="77777777" w:rsidR="007B6495" w:rsidRDefault="007B6495">
      <w:pPr>
        <w:spacing w:after="0" w:line="240" w:lineRule="auto"/>
      </w:pPr>
      <w:r>
        <w:continuationSeparator/>
      </w:r>
    </w:p>
  </w:endnote>
  <w:endnote w:type="continuationNotice" w:id="1">
    <w:p w14:paraId="3DD4A3DC" w14:textId="77777777" w:rsidR="007B6495" w:rsidRDefault="007B649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83261505"/>
      <w:docPartObj>
        <w:docPartGallery w:val="Page Numbers (Bottom of Page)"/>
        <w:docPartUnique/>
      </w:docPartObj>
    </w:sdtPr>
    <w:sdtEndPr>
      <w:rPr>
        <w:noProof/>
      </w:rPr>
    </w:sdtEndPr>
    <w:sdtContent>
      <w:p w14:paraId="0F84EF31" w14:textId="65641087" w:rsidR="008266F0" w:rsidRDefault="008266F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87187D1" w14:textId="77777777" w:rsidR="008266F0" w:rsidRDefault="008266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D094E1" w14:textId="77777777" w:rsidR="007B6495" w:rsidRDefault="007B6495">
      <w:pPr>
        <w:spacing w:after="0" w:line="240" w:lineRule="auto"/>
      </w:pPr>
      <w:r>
        <w:separator/>
      </w:r>
    </w:p>
  </w:footnote>
  <w:footnote w:type="continuationSeparator" w:id="0">
    <w:p w14:paraId="554473BF" w14:textId="77777777" w:rsidR="007B6495" w:rsidRDefault="007B6495">
      <w:pPr>
        <w:spacing w:after="0" w:line="240" w:lineRule="auto"/>
      </w:pPr>
      <w:r>
        <w:continuationSeparator/>
      </w:r>
    </w:p>
  </w:footnote>
  <w:footnote w:type="continuationNotice" w:id="1">
    <w:p w14:paraId="6B684FBB" w14:textId="77777777" w:rsidR="007B6495" w:rsidRDefault="007B649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FCF22B9"/>
    <w:multiLevelType w:val="multilevel"/>
    <w:tmpl w:val="93047C20"/>
    <w:lvl w:ilvl="0">
      <w:start w:val="1"/>
      <w:numFmt w:val="bullet"/>
      <w:pStyle w:val="Bullet2"/>
      <w:lvlText w:val="–"/>
      <w:lvlJc w:val="left"/>
      <w:pPr>
        <w:tabs>
          <w:tab w:val="num" w:pos="1080"/>
        </w:tabs>
        <w:ind w:left="1080" w:hanging="360"/>
      </w:pPr>
      <w:rPr>
        <w:rFonts w:ascii="Arial" w:hAnsi="Arial"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47EC69DB"/>
    <w:multiLevelType w:val="hybridMultilevel"/>
    <w:tmpl w:val="14F690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B0E2C2A"/>
    <w:multiLevelType w:val="multilevel"/>
    <w:tmpl w:val="07A20BC4"/>
    <w:lvl w:ilvl="0">
      <w:numFmt w:val="none"/>
      <w:pStyle w:val="bullet1"/>
      <w:lvlText w:val="%1"/>
      <w:lvlJc w:val="left"/>
      <w:pPr>
        <w:tabs>
          <w:tab w:val="num" w:pos="360"/>
        </w:tabs>
        <w:ind w:left="0" w:firstLine="0"/>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74C87915"/>
    <w:multiLevelType w:val="multilevel"/>
    <w:tmpl w:val="CB62F6CA"/>
    <w:lvl w:ilvl="0">
      <w:numFmt w:val="bullet"/>
      <w:pStyle w:val="bullet20"/>
      <w:lvlText w:val="–"/>
      <w:lvlJc w:val="left"/>
      <w:pPr>
        <w:tabs>
          <w:tab w:val="num" w:pos="728"/>
        </w:tabs>
        <w:ind w:left="728" w:hanging="368"/>
      </w:pPr>
      <w:rPr>
        <w:rFonts w:ascii="Arial" w:hAnsi="Aria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15:restartNumberingAfterBreak="0">
    <w:nsid w:val="78A51417"/>
    <w:multiLevelType w:val="multilevel"/>
    <w:tmpl w:val="D758030C"/>
    <w:lvl w:ilvl="0">
      <w:numFmt w:val="none"/>
      <w:pStyle w:val="Bullet10"/>
      <w:lvlText w:val="%1"/>
      <w:lvlJc w:val="left"/>
      <w:pPr>
        <w:tabs>
          <w:tab w:val="num" w:pos="360"/>
        </w:tabs>
        <w:ind w:left="0" w:firstLine="0"/>
      </w:pPr>
      <w:rPr>
        <w:rFonts w:ascii="Symbol" w:hAnsi="Symbol" w:hint="default"/>
      </w:rPr>
    </w:lvl>
    <w:lvl w:ilvl="1">
      <w:start w:val="1"/>
      <w:numFmt w:val="lowerLetter"/>
      <w:lvlText w:val="%2."/>
      <w:lvlJc w:val="left"/>
      <w:pPr>
        <w:tabs>
          <w:tab w:val="num" w:pos="1440"/>
        </w:tabs>
        <w:ind w:left="1440" w:hanging="360"/>
      </w:pPr>
    </w:lvl>
    <w:lvl w:ilvl="2">
      <w:start w:val="1"/>
      <w:numFmt w:val="lowerRoman"/>
      <w:lvlText w:val="%3."/>
      <w:lvlJc w:val="lef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lef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left"/>
      <w:pPr>
        <w:tabs>
          <w:tab w:val="num" w:pos="6480"/>
        </w:tabs>
        <w:ind w:left="6480" w:hanging="180"/>
      </w:pPr>
    </w:lvl>
  </w:abstractNum>
  <w:num w:numId="1" w16cid:durableId="805317618">
    <w:abstractNumId w:val="8"/>
  </w:num>
  <w:num w:numId="2" w16cid:durableId="216405488">
    <w:abstractNumId w:val="6"/>
  </w:num>
  <w:num w:numId="3" w16cid:durableId="41173295">
    <w:abstractNumId w:val="5"/>
  </w:num>
  <w:num w:numId="4" w16cid:durableId="2040813289">
    <w:abstractNumId w:val="4"/>
  </w:num>
  <w:num w:numId="5" w16cid:durableId="699549131">
    <w:abstractNumId w:val="7"/>
  </w:num>
  <w:num w:numId="6" w16cid:durableId="669717424">
    <w:abstractNumId w:val="3"/>
  </w:num>
  <w:num w:numId="7" w16cid:durableId="1215314316">
    <w:abstractNumId w:val="2"/>
  </w:num>
  <w:num w:numId="8" w16cid:durableId="1683511754">
    <w:abstractNumId w:val="1"/>
  </w:num>
  <w:num w:numId="9" w16cid:durableId="776749832">
    <w:abstractNumId w:val="0"/>
  </w:num>
  <w:num w:numId="10" w16cid:durableId="1052196944">
    <w:abstractNumId w:val="11"/>
  </w:num>
  <w:num w:numId="11" w16cid:durableId="659965405">
    <w:abstractNumId w:val="12"/>
  </w:num>
  <w:num w:numId="12" w16cid:durableId="624967632">
    <w:abstractNumId w:val="13"/>
  </w:num>
  <w:num w:numId="13" w16cid:durableId="1078329915">
    <w:abstractNumId w:val="9"/>
  </w:num>
  <w:num w:numId="14" w16cid:durableId="191516576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s>
  <w:rsids>
    <w:rsidRoot w:val="00B47730"/>
    <w:rsid w:val="0000246C"/>
    <w:rsid w:val="000310C2"/>
    <w:rsid w:val="00034616"/>
    <w:rsid w:val="00034E21"/>
    <w:rsid w:val="000427D5"/>
    <w:rsid w:val="0004291F"/>
    <w:rsid w:val="0004625F"/>
    <w:rsid w:val="0006063C"/>
    <w:rsid w:val="000717D2"/>
    <w:rsid w:val="0007452F"/>
    <w:rsid w:val="00084F65"/>
    <w:rsid w:val="00094AE0"/>
    <w:rsid w:val="000A36E9"/>
    <w:rsid w:val="000A5E33"/>
    <w:rsid w:val="000C4C2A"/>
    <w:rsid w:val="000C6976"/>
    <w:rsid w:val="000E2919"/>
    <w:rsid w:val="000E3171"/>
    <w:rsid w:val="000E3552"/>
    <w:rsid w:val="000F2564"/>
    <w:rsid w:val="000F26B2"/>
    <w:rsid w:val="00110948"/>
    <w:rsid w:val="001250EB"/>
    <w:rsid w:val="00137D99"/>
    <w:rsid w:val="0014217D"/>
    <w:rsid w:val="0015074B"/>
    <w:rsid w:val="001677B0"/>
    <w:rsid w:val="00170020"/>
    <w:rsid w:val="00176237"/>
    <w:rsid w:val="001802C2"/>
    <w:rsid w:val="00182372"/>
    <w:rsid w:val="00191F93"/>
    <w:rsid w:val="00192CAE"/>
    <w:rsid w:val="0019464C"/>
    <w:rsid w:val="001A4002"/>
    <w:rsid w:val="001B1785"/>
    <w:rsid w:val="001B69AF"/>
    <w:rsid w:val="001C0889"/>
    <w:rsid w:val="001C4918"/>
    <w:rsid w:val="001E492B"/>
    <w:rsid w:val="001E5490"/>
    <w:rsid w:val="00202C96"/>
    <w:rsid w:val="00204180"/>
    <w:rsid w:val="00213A48"/>
    <w:rsid w:val="002272AF"/>
    <w:rsid w:val="00233A35"/>
    <w:rsid w:val="00241D31"/>
    <w:rsid w:val="00244D38"/>
    <w:rsid w:val="00245AEF"/>
    <w:rsid w:val="002537AF"/>
    <w:rsid w:val="002960DF"/>
    <w:rsid w:val="0029639D"/>
    <w:rsid w:val="002A27B7"/>
    <w:rsid w:val="002C7A39"/>
    <w:rsid w:val="002C7E27"/>
    <w:rsid w:val="002D1E2E"/>
    <w:rsid w:val="002E0F87"/>
    <w:rsid w:val="002F32BF"/>
    <w:rsid w:val="002F3B2B"/>
    <w:rsid w:val="00300F0D"/>
    <w:rsid w:val="00306925"/>
    <w:rsid w:val="00317E0A"/>
    <w:rsid w:val="00322600"/>
    <w:rsid w:val="00326F90"/>
    <w:rsid w:val="003278DE"/>
    <w:rsid w:val="003316AA"/>
    <w:rsid w:val="00367911"/>
    <w:rsid w:val="003800F3"/>
    <w:rsid w:val="003869A0"/>
    <w:rsid w:val="00396B4C"/>
    <w:rsid w:val="003A026E"/>
    <w:rsid w:val="003A2104"/>
    <w:rsid w:val="003A48A0"/>
    <w:rsid w:val="003B1E4D"/>
    <w:rsid w:val="003E24F3"/>
    <w:rsid w:val="00400C45"/>
    <w:rsid w:val="004204BD"/>
    <w:rsid w:val="00421512"/>
    <w:rsid w:val="004326D0"/>
    <w:rsid w:val="00432DA4"/>
    <w:rsid w:val="00452ADB"/>
    <w:rsid w:val="00454704"/>
    <w:rsid w:val="004679F4"/>
    <w:rsid w:val="00480E3C"/>
    <w:rsid w:val="004A3945"/>
    <w:rsid w:val="004C26C8"/>
    <w:rsid w:val="004C4F52"/>
    <w:rsid w:val="004D2682"/>
    <w:rsid w:val="004E0D5A"/>
    <w:rsid w:val="004E7D58"/>
    <w:rsid w:val="0050634F"/>
    <w:rsid w:val="00514E8E"/>
    <w:rsid w:val="00514F1E"/>
    <w:rsid w:val="00552AF1"/>
    <w:rsid w:val="0057711E"/>
    <w:rsid w:val="005776D2"/>
    <w:rsid w:val="00583DD7"/>
    <w:rsid w:val="00591663"/>
    <w:rsid w:val="00594DD6"/>
    <w:rsid w:val="005A1DBD"/>
    <w:rsid w:val="005C5139"/>
    <w:rsid w:val="005F741D"/>
    <w:rsid w:val="005F79E9"/>
    <w:rsid w:val="00602369"/>
    <w:rsid w:val="00605CFD"/>
    <w:rsid w:val="00615D52"/>
    <w:rsid w:val="00631527"/>
    <w:rsid w:val="006514C3"/>
    <w:rsid w:val="006529D7"/>
    <w:rsid w:val="00655A32"/>
    <w:rsid w:val="00660C37"/>
    <w:rsid w:val="00673B87"/>
    <w:rsid w:val="006831B3"/>
    <w:rsid w:val="0069140D"/>
    <w:rsid w:val="0069416B"/>
    <w:rsid w:val="00694D80"/>
    <w:rsid w:val="006A566C"/>
    <w:rsid w:val="006B3E96"/>
    <w:rsid w:val="006B41F0"/>
    <w:rsid w:val="006B6748"/>
    <w:rsid w:val="006C05D5"/>
    <w:rsid w:val="006C3F92"/>
    <w:rsid w:val="006C7A20"/>
    <w:rsid w:val="006E5240"/>
    <w:rsid w:val="00706B3F"/>
    <w:rsid w:val="007202E8"/>
    <w:rsid w:val="00741A47"/>
    <w:rsid w:val="00744FED"/>
    <w:rsid w:val="00746F3C"/>
    <w:rsid w:val="007666A4"/>
    <w:rsid w:val="00772406"/>
    <w:rsid w:val="00773130"/>
    <w:rsid w:val="0079304A"/>
    <w:rsid w:val="007A2BB8"/>
    <w:rsid w:val="007A6DC7"/>
    <w:rsid w:val="007B327D"/>
    <w:rsid w:val="007B6495"/>
    <w:rsid w:val="007D105E"/>
    <w:rsid w:val="007D7DA6"/>
    <w:rsid w:val="007E3161"/>
    <w:rsid w:val="007E5798"/>
    <w:rsid w:val="007F627C"/>
    <w:rsid w:val="00802D32"/>
    <w:rsid w:val="0081456C"/>
    <w:rsid w:val="00816AB7"/>
    <w:rsid w:val="0082350F"/>
    <w:rsid w:val="008266F0"/>
    <w:rsid w:val="008271EB"/>
    <w:rsid w:val="00830157"/>
    <w:rsid w:val="00835B6E"/>
    <w:rsid w:val="0084223A"/>
    <w:rsid w:val="0085300E"/>
    <w:rsid w:val="00856F4E"/>
    <w:rsid w:val="0086795F"/>
    <w:rsid w:val="00872216"/>
    <w:rsid w:val="008A13C9"/>
    <w:rsid w:val="008B54F5"/>
    <w:rsid w:val="008C314E"/>
    <w:rsid w:val="008E0E02"/>
    <w:rsid w:val="008F01B4"/>
    <w:rsid w:val="008F24B9"/>
    <w:rsid w:val="008F3990"/>
    <w:rsid w:val="008F5702"/>
    <w:rsid w:val="009108C7"/>
    <w:rsid w:val="009145E3"/>
    <w:rsid w:val="0091581C"/>
    <w:rsid w:val="009209E1"/>
    <w:rsid w:val="00921E51"/>
    <w:rsid w:val="00955A49"/>
    <w:rsid w:val="00964775"/>
    <w:rsid w:val="00970106"/>
    <w:rsid w:val="00973E1A"/>
    <w:rsid w:val="0097407A"/>
    <w:rsid w:val="009769CA"/>
    <w:rsid w:val="0097716E"/>
    <w:rsid w:val="00982478"/>
    <w:rsid w:val="00990FEB"/>
    <w:rsid w:val="009B24EE"/>
    <w:rsid w:val="009B58BA"/>
    <w:rsid w:val="009D0026"/>
    <w:rsid w:val="009E1C76"/>
    <w:rsid w:val="009F33BB"/>
    <w:rsid w:val="00A03913"/>
    <w:rsid w:val="00A12A09"/>
    <w:rsid w:val="00A17E20"/>
    <w:rsid w:val="00A2154B"/>
    <w:rsid w:val="00A21F28"/>
    <w:rsid w:val="00A24551"/>
    <w:rsid w:val="00A2581D"/>
    <w:rsid w:val="00A25E19"/>
    <w:rsid w:val="00A405ED"/>
    <w:rsid w:val="00A41FB7"/>
    <w:rsid w:val="00A42E07"/>
    <w:rsid w:val="00A55F91"/>
    <w:rsid w:val="00A65BDE"/>
    <w:rsid w:val="00A742D8"/>
    <w:rsid w:val="00A87136"/>
    <w:rsid w:val="00AA163B"/>
    <w:rsid w:val="00AA1D8D"/>
    <w:rsid w:val="00AA25DD"/>
    <w:rsid w:val="00AA4F21"/>
    <w:rsid w:val="00AC1ED6"/>
    <w:rsid w:val="00AC267A"/>
    <w:rsid w:val="00AC2D6C"/>
    <w:rsid w:val="00AC6230"/>
    <w:rsid w:val="00AE70F5"/>
    <w:rsid w:val="00AF55A7"/>
    <w:rsid w:val="00AF68CB"/>
    <w:rsid w:val="00B219CF"/>
    <w:rsid w:val="00B41C38"/>
    <w:rsid w:val="00B47730"/>
    <w:rsid w:val="00B9735F"/>
    <w:rsid w:val="00BA3209"/>
    <w:rsid w:val="00BA7979"/>
    <w:rsid w:val="00BE6D99"/>
    <w:rsid w:val="00C014E9"/>
    <w:rsid w:val="00C104BF"/>
    <w:rsid w:val="00C257F8"/>
    <w:rsid w:val="00C33D88"/>
    <w:rsid w:val="00C349B0"/>
    <w:rsid w:val="00C40BC4"/>
    <w:rsid w:val="00C411A0"/>
    <w:rsid w:val="00C435E4"/>
    <w:rsid w:val="00C45161"/>
    <w:rsid w:val="00C52265"/>
    <w:rsid w:val="00C63072"/>
    <w:rsid w:val="00C67533"/>
    <w:rsid w:val="00C72F73"/>
    <w:rsid w:val="00C73ADE"/>
    <w:rsid w:val="00C83993"/>
    <w:rsid w:val="00CA281C"/>
    <w:rsid w:val="00CA7F90"/>
    <w:rsid w:val="00CB0664"/>
    <w:rsid w:val="00CB0EAB"/>
    <w:rsid w:val="00CB5686"/>
    <w:rsid w:val="00CC1877"/>
    <w:rsid w:val="00CC6F24"/>
    <w:rsid w:val="00CF6ADE"/>
    <w:rsid w:val="00D056A9"/>
    <w:rsid w:val="00D13B2A"/>
    <w:rsid w:val="00D14255"/>
    <w:rsid w:val="00D14646"/>
    <w:rsid w:val="00D34EFF"/>
    <w:rsid w:val="00D43B5A"/>
    <w:rsid w:val="00D52AFC"/>
    <w:rsid w:val="00D5549C"/>
    <w:rsid w:val="00D554D7"/>
    <w:rsid w:val="00D6080C"/>
    <w:rsid w:val="00D65A06"/>
    <w:rsid w:val="00D72BBD"/>
    <w:rsid w:val="00D9266E"/>
    <w:rsid w:val="00DF7BC0"/>
    <w:rsid w:val="00E32F3A"/>
    <w:rsid w:val="00E42ED9"/>
    <w:rsid w:val="00E42EE5"/>
    <w:rsid w:val="00E47FB0"/>
    <w:rsid w:val="00E56CFC"/>
    <w:rsid w:val="00E72624"/>
    <w:rsid w:val="00E7770E"/>
    <w:rsid w:val="00E84234"/>
    <w:rsid w:val="00E8653E"/>
    <w:rsid w:val="00EB4C22"/>
    <w:rsid w:val="00EB65CA"/>
    <w:rsid w:val="00EF5337"/>
    <w:rsid w:val="00F06516"/>
    <w:rsid w:val="00F143BC"/>
    <w:rsid w:val="00F1446E"/>
    <w:rsid w:val="00F226BC"/>
    <w:rsid w:val="00F34EB7"/>
    <w:rsid w:val="00F43E23"/>
    <w:rsid w:val="00F458A8"/>
    <w:rsid w:val="00F50647"/>
    <w:rsid w:val="00F84FCF"/>
    <w:rsid w:val="00F857CD"/>
    <w:rsid w:val="00F92660"/>
    <w:rsid w:val="00F965EC"/>
    <w:rsid w:val="00FC693F"/>
    <w:rsid w:val="00FF05C0"/>
    <w:rsid w:val="00FF3A5F"/>
    <w:rsid w:val="00FF6C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after="240" w:line="480" w:lineRule="auto"/>
    </w:pPr>
    <w:rPr>
      <w:rFonts w:ascii="Arial" w:hAnsi="Arial"/>
      <w:sz w:val="24"/>
    </w:rPr>
  </w:style>
  <w:style w:type="paragraph" w:styleId="Heading1">
    <w:name w:val="heading 1"/>
    <w:basedOn w:val="Normal"/>
    <w:qFormat/>
    <w:pPr>
      <w:keepNext/>
      <w:pageBreakBefore/>
      <w:spacing w:after="120"/>
      <w:outlineLvl w:val="0"/>
    </w:pPr>
    <w:rPr>
      <w:b/>
      <w:sz w:val="30"/>
    </w:rPr>
  </w:style>
  <w:style w:type="paragraph" w:styleId="Heading2">
    <w:name w:val="heading 2"/>
    <w:basedOn w:val="Normal"/>
    <w:qFormat/>
    <w:pPr>
      <w:keepNext/>
      <w:spacing w:before="240" w:after="60"/>
      <w:outlineLvl w:val="1"/>
    </w:pPr>
    <w:rPr>
      <w:b/>
    </w:rPr>
  </w:style>
  <w:style w:type="paragraph" w:styleId="Heading3">
    <w:name w:val="heading 3"/>
    <w:basedOn w:val="Normal"/>
    <w:qFormat/>
    <w:pPr>
      <w:keepNext/>
      <w:spacing w:before="240" w:after="60"/>
      <w:outlineLvl w:val="2"/>
    </w:pPr>
    <w:rPr>
      <w:b/>
      <w:i/>
    </w:rPr>
  </w:style>
  <w:style w:type="paragraph" w:styleId="Heading4">
    <w:name w:val="heading 4"/>
    <w:basedOn w:val="Normal"/>
    <w:qFormat/>
    <w:pPr>
      <w:keepNext/>
      <w:spacing w:before="240"/>
      <w:outlineLvl w:val="3"/>
    </w:pPr>
    <w:rPr>
      <w:i/>
    </w:r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outlineLvl w:val="0"/>
    </w:pPr>
    <w:rPr>
      <w:b/>
      <w:sz w:val="32"/>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Header">
    <w:name w:val="header"/>
    <w:basedOn w:val="Normal"/>
    <w:qFormat/>
    <w:pPr>
      <w:tabs>
        <w:tab w:val="center" w:pos="4507"/>
        <w:tab w:val="right" w:pos="9029"/>
      </w:tabs>
      <w:spacing w:line="240" w:lineRule="auto"/>
    </w:pPr>
    <w:rPr>
      <w:sz w:val="18"/>
    </w:rPr>
  </w:style>
  <w:style w:type="paragraph" w:styleId="Footer">
    <w:name w:val="footer"/>
    <w:basedOn w:val="Normal"/>
    <w:link w:val="FooterChar"/>
    <w:uiPriority w:val="99"/>
    <w:qFormat/>
    <w:pPr>
      <w:tabs>
        <w:tab w:val="center" w:pos="4507"/>
        <w:tab w:val="right" w:pos="9029"/>
      </w:tabs>
    </w:pPr>
    <w:rPr>
      <w:sz w:val="18"/>
    </w:rPr>
  </w:style>
  <w:style w:type="paragraph" w:customStyle="1" w:styleId="bullet1">
    <w:name w:val="bullet 1"/>
    <w:basedOn w:val="Normal"/>
    <w:qFormat/>
    <w:pPr>
      <w:widowControl w:val="0"/>
      <w:numPr>
        <w:numId w:val="10"/>
      </w:numPr>
      <w:tabs>
        <w:tab w:val="clear" w:pos="360"/>
      </w:tabs>
      <w:ind w:left="284" w:hanging="284"/>
    </w:pPr>
  </w:style>
  <w:style w:type="paragraph" w:customStyle="1" w:styleId="Tabletext">
    <w:name w:val="Table text"/>
    <w:basedOn w:val="Normal"/>
    <w:qFormat/>
    <w:pPr>
      <w:spacing w:before="120" w:after="120" w:line="240" w:lineRule="auto"/>
    </w:pPr>
    <w:rPr>
      <w:sz w:val="20"/>
    </w:rPr>
  </w:style>
  <w:style w:type="paragraph" w:customStyle="1" w:styleId="Figuretablelegend">
    <w:name w:val="Figure/table legend"/>
    <w:basedOn w:val="Normal"/>
    <w:qFormat/>
    <w:pPr>
      <w:pageBreakBefore/>
    </w:pPr>
    <w:rPr>
      <w:b/>
    </w:rPr>
  </w:style>
  <w:style w:type="paragraph" w:customStyle="1" w:styleId="bullet20">
    <w:name w:val="bullet2"/>
    <w:basedOn w:val="bullet1"/>
    <w:qFormat/>
    <w:pPr>
      <w:keepLines/>
      <w:numPr>
        <w:numId w:val="11"/>
      </w:numPr>
      <w:tabs>
        <w:tab w:val="clear" w:pos="728"/>
      </w:tabs>
      <w:spacing w:after="120"/>
      <w:ind w:left="568" w:hanging="284"/>
    </w:pPr>
  </w:style>
  <w:style w:type="paragraph" w:customStyle="1" w:styleId="Referencelist">
    <w:name w:val="Reference list"/>
    <w:basedOn w:val="Normal"/>
    <w:qFormat/>
    <w:pPr>
      <w:spacing w:after="0"/>
      <w:ind w:left="567" w:hanging="567"/>
    </w:pPr>
  </w:style>
  <w:style w:type="paragraph" w:customStyle="1" w:styleId="Cover">
    <w:name w:val="Cover"/>
    <w:basedOn w:val="Normal"/>
    <w:qFormat/>
    <w:pPr>
      <w:spacing w:before="120" w:after="120" w:line="240" w:lineRule="auto"/>
    </w:pPr>
    <w:rPr>
      <w:b/>
    </w:rPr>
  </w:style>
  <w:style w:type="paragraph" w:styleId="NormalIndent">
    <w:name w:val="Normal Indent"/>
    <w:basedOn w:val="Normal"/>
    <w:qFormat/>
    <w:pPr>
      <w:ind w:firstLine="450"/>
    </w:pPr>
  </w:style>
  <w:style w:type="paragraph" w:customStyle="1" w:styleId="Tablehead">
    <w:name w:val="Table head"/>
    <w:basedOn w:val="Tabletext"/>
    <w:qFormat/>
    <w:rPr>
      <w:b/>
    </w:rPr>
  </w:style>
  <w:style w:type="paragraph" w:customStyle="1" w:styleId="Authortext">
    <w:name w:val="Author text"/>
    <w:basedOn w:val="Normal"/>
    <w:qFormat/>
    <w:rPr>
      <w:b/>
    </w:rPr>
  </w:style>
  <w:style w:type="paragraph" w:customStyle="1" w:styleId="Authoraffiliation">
    <w:name w:val="Author affiliation"/>
    <w:basedOn w:val="Normal"/>
    <w:qFormat/>
    <w:rPr>
      <w:i/>
    </w:rPr>
  </w:style>
  <w:style w:type="paragraph" w:customStyle="1" w:styleId="Default">
    <w:name w:val="Default"/>
    <w:qFormat/>
    <w:rPr>
      <w:color w:val="000000"/>
      <w:sz w:val="24"/>
    </w:rPr>
  </w:style>
  <w:style w:type="paragraph" w:customStyle="1" w:styleId="Authors">
    <w:name w:val="Authors"/>
    <w:basedOn w:val="Normal"/>
    <w:qFormat/>
  </w:style>
  <w:style w:type="paragraph" w:customStyle="1" w:styleId="Bullet10">
    <w:name w:val="Bullet 1"/>
    <w:basedOn w:val="Normal"/>
    <w:qFormat/>
    <w:pPr>
      <w:numPr>
        <w:numId w:val="12"/>
      </w:numPr>
      <w:spacing w:before="120" w:after="120"/>
    </w:pPr>
  </w:style>
  <w:style w:type="paragraph" w:customStyle="1" w:styleId="Bullet2">
    <w:name w:val="Bullet 2"/>
    <w:basedOn w:val="Normal"/>
    <w:qFormat/>
    <w:pPr>
      <w:numPr>
        <w:numId w:val="13"/>
      </w:numPr>
      <w:spacing w:after="120"/>
    </w:pPr>
  </w:style>
  <w:style w:type="paragraph" w:customStyle="1" w:styleId="Affiliations">
    <w:name w:val="Affiliations"/>
    <w:basedOn w:val="Authors"/>
    <w:qFormat/>
    <w:rPr>
      <w:i/>
    </w:rPr>
  </w:style>
  <w:style w:type="paragraph" w:styleId="CommentText">
    <w:name w:val="annotation text"/>
    <w:basedOn w:val="Normal"/>
    <w:qFormat/>
    <w:pPr>
      <w:spacing w:line="240" w:lineRule="auto"/>
    </w:pPr>
    <w:rPr>
      <w:sz w:val="20"/>
    </w:rPr>
  </w:style>
  <w:style w:type="paragraph" w:styleId="CommentSubject">
    <w:name w:val="annotation subject"/>
    <w:basedOn w:val="CommentText"/>
    <w:qFormat/>
    <w:rPr>
      <w:b/>
    </w:rPr>
  </w:style>
  <w:style w:type="paragraph" w:styleId="Revision">
    <w:name w:val="Revision"/>
    <w:qFormat/>
    <w:rPr>
      <w:rFonts w:ascii="Arial" w:hAnsi="Arial"/>
      <w:sz w:val="24"/>
    </w:rPr>
  </w:style>
  <w:style w:type="paragraph" w:styleId="PlainText">
    <w:name w:val="Plain Text"/>
    <w:basedOn w:val="Normal"/>
    <w:qFormat/>
    <w:pPr>
      <w:spacing w:after="0" w:line="240" w:lineRule="auto"/>
    </w:pPr>
    <w:rPr>
      <w:rFonts w:ascii="Calibri" w:hAnsi="Calibri"/>
    </w:rPr>
  </w:style>
  <w:style w:type="paragraph" w:styleId="ListParagraph">
    <w:name w:val="List Paragraph"/>
    <w:basedOn w:val="Normal"/>
    <w:qFormat/>
    <w:pPr>
      <w:ind w:left="720"/>
      <w:contextualSpacing/>
    </w:pPr>
  </w:style>
  <w:style w:type="paragraph" w:customStyle="1" w:styleId="EndNoteBibliographyTitle">
    <w:name w:val="EndNote Bibliography Title"/>
    <w:basedOn w:val="Normal"/>
    <w:qFormat/>
    <w:pPr>
      <w:spacing w:after="0"/>
      <w:jc w:val="center"/>
    </w:pPr>
  </w:style>
  <w:style w:type="paragraph" w:customStyle="1" w:styleId="EndNoteBibliography">
    <w:name w:val="EndNote Bibliography"/>
    <w:basedOn w:val="Normal"/>
    <w:qFormat/>
  </w:style>
  <w:style w:type="paragraph" w:customStyle="1" w:styleId="pf0">
    <w:name w:val="pf0"/>
    <w:basedOn w:val="Normal"/>
    <w:qFormat/>
    <w:pPr>
      <w:spacing w:before="100" w:beforeAutospacing="1" w:after="100" w:afterAutospacing="1" w:line="240" w:lineRule="auto"/>
    </w:pPr>
    <w:rPr>
      <w:rFonts w:ascii="Times New Roman" w:hAnsi="Times New Roman"/>
    </w:rPr>
  </w:style>
  <w:style w:type="character" w:styleId="CommentReference">
    <w:name w:val="annotation reference"/>
    <w:basedOn w:val="DefaultParagraphFont"/>
    <w:uiPriority w:val="99"/>
    <w:semiHidden/>
    <w:unhideWhenUsed/>
    <w:rPr>
      <w:sz w:val="16"/>
      <w:szCs w:val="16"/>
    </w:rPr>
  </w:style>
  <w:style w:type="character" w:styleId="Mention">
    <w:name w:val="Mention"/>
    <w:basedOn w:val="DefaultParagraphFont"/>
    <w:uiPriority w:val="99"/>
    <w:unhideWhenUsed/>
    <w:rsid w:val="00F84FCF"/>
    <w:rPr>
      <w:color w:val="2B579A"/>
      <w:shd w:val="clear" w:color="auto" w:fill="E1DFDD"/>
    </w:rPr>
  </w:style>
  <w:style w:type="character" w:customStyle="1" w:styleId="FooterChar">
    <w:name w:val="Footer Char"/>
    <w:basedOn w:val="DefaultParagraphFont"/>
    <w:link w:val="Footer"/>
    <w:uiPriority w:val="99"/>
    <w:rsid w:val="008266F0"/>
    <w:rPr>
      <w:rFonts w:ascii="Arial" w:hAnsi="Arial"/>
      <w:sz w:val="18"/>
    </w:rPr>
  </w:style>
  <w:style w:type="character" w:styleId="Hyperlink">
    <w:name w:val="Hyperlink"/>
    <w:basedOn w:val="DefaultParagraphFont"/>
    <w:uiPriority w:val="99"/>
    <w:unhideWhenUsed/>
    <w:rsid w:val="00615D52"/>
    <w:rPr>
      <w:color w:val="0563C1" w:themeColor="hyperlink"/>
      <w:u w:val="single"/>
    </w:rPr>
  </w:style>
  <w:style w:type="character" w:styleId="FollowedHyperlink">
    <w:name w:val="FollowedHyperlink"/>
    <w:basedOn w:val="DefaultParagraphFont"/>
    <w:uiPriority w:val="99"/>
    <w:semiHidden/>
    <w:unhideWhenUsed/>
    <w:rsid w:val="0004291F"/>
    <w:rPr>
      <w:color w:val="954F72" w:themeColor="followedHyperlink"/>
      <w:u w:val="single"/>
    </w:rPr>
  </w:style>
  <w:style w:type="character" w:styleId="UnresolvedMention">
    <w:name w:val="Unresolved Mention"/>
    <w:basedOn w:val="DefaultParagraphFont"/>
    <w:uiPriority w:val="99"/>
    <w:semiHidden/>
    <w:unhideWhenUsed/>
    <w:rsid w:val="0098247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7326/m23-1023" TargetMode="External"/><Relationship Id="rId18" Type="http://schemas.openxmlformats.org/officeDocument/2006/relationships/hyperlink" Target="https://www.medicines.org.uk/emc/product/3665/smpc" TargetMode="External"/><Relationship Id="rId3" Type="http://schemas.openxmlformats.org/officeDocument/2006/relationships/customXml" Target="../customXml/item3.xml"/><Relationship Id="rId21" Type="http://schemas.openxmlformats.org/officeDocument/2006/relationships/hyperlink" Target="https://doi.org/10.1093/eurheartj/eht187" TargetMode="External"/><Relationship Id="rId7" Type="http://schemas.openxmlformats.org/officeDocument/2006/relationships/settings" Target="settings.xml"/><Relationship Id="rId12" Type="http://schemas.openxmlformats.org/officeDocument/2006/relationships/hyperlink" Target="https://doi.org/10.1056/NEJMoa011303" TargetMode="External"/><Relationship Id="rId17" Type="http://schemas.openxmlformats.org/officeDocument/2006/relationships/hyperlink" Target="https://www.accessdata.fda.gov/drugsatfda_docs/label/2018/021437s015lbl.pdf"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www.medicines.org.uk/emc/product/1619/smpc" TargetMode="External"/><Relationship Id="rId20" Type="http://schemas.openxmlformats.org/officeDocument/2006/relationships/hyperlink" Target="https://doi.org/10.1093/ndt/gfad101"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g"/><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https://www.accessdata.fda.gov/drugsatfda_docs/label/2022/012151s079lbl.pdf" TargetMode="External"/><Relationship Id="rId23"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hyperlink" Target="https://doi.org/10.1016/j.kint.2023.10.018"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093/ndt/gfac331" TargetMode="External"/><Relationship Id="rId22" Type="http://schemas.openxmlformats.org/officeDocument/2006/relationships/hyperlink" Target="https://doi.org/10.1093/ckj/sfac23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d22e371-b782-402e-9b5f-449ac31d1bb9">
      <Terms xmlns="http://schemas.microsoft.com/office/infopath/2007/PartnerControls"/>
    </lcf76f155ced4ddcb4097134ff3c332f>
    <TaxCatchAll xmlns="42e5fd3e-1204-4d5f-9dba-3bc3fb8ac024" xsi:nil="true"/>
    <SharedWithUsers xmlns="42e5fd3e-1204-4d5f-9dba-3bc3fb8ac024">
      <UserInfo>
        <DisplayName>Sinead Stewart</DisplayName>
        <AccountId>32</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AC044C645FC6443BB72AA545397D4C5" ma:contentTypeVersion="17" ma:contentTypeDescription="Create a new document." ma:contentTypeScope="" ma:versionID="9a939e90f6bea7acfbbb10488c15cdf0">
  <xsd:schema xmlns:xsd="http://www.w3.org/2001/XMLSchema" xmlns:xs="http://www.w3.org/2001/XMLSchema" xmlns:p="http://schemas.microsoft.com/office/2006/metadata/properties" xmlns:ns2="cd22e371-b782-402e-9b5f-449ac31d1bb9" xmlns:ns3="42e5fd3e-1204-4d5f-9dba-3bc3fb8ac024" targetNamespace="http://schemas.microsoft.com/office/2006/metadata/properties" ma:root="true" ma:fieldsID="a5a98ebcd228639d16d98e7e7963291d" ns2:_="" ns3:_="">
    <xsd:import namespace="cd22e371-b782-402e-9b5f-449ac31d1bb9"/>
    <xsd:import namespace="42e5fd3e-1204-4d5f-9dba-3bc3fb8ac02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3:SharedWithUsers" minOccurs="0"/>
                <xsd:element ref="ns3:SharedWithDetail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22e371-b782-402e-9b5f-449ac31d1b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2e5fd3e-1204-4d5f-9dba-3bc3fb8ac02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ca0e9d48-6790-4774-9c3c-c9bb220ec958}" ma:internalName="TaxCatchAll" ma:showField="CatchAllData" ma:web="42e5fd3e-1204-4d5f-9dba-3bc3fb8ac02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DEFAULT.xsl" StyleName="Unknown" Version="2006">
  <b:Source>
    <b:Tag>10b940c3-f791-4eb3-8606-f1cc4cd6a42e</b:Tag>
    <b:RefOrder>0</b:RefOrder>
    <b:SourceType>InternetSite</b:SourceType>
    <b:Year>2021</b:Year>
    <b:Author>
      <b:Author>
        <b:NameList>
          <b:Person>
            <b:Last>IDF</b:Last>
          </b:Person>
        </b:NameList>
      </b:Author>
    </b:Author>
    <b:Volume>2022</b:Volume>
    <b:Edition>Tenth</b:Edition>
    <b:Title>IDF diabetes atlas</b:Title>
    <b:URL>https://diabetesatlas.org/</b:URL>
    <b:DayAccessed>3</b:DayAccessed>
    <b:MonthAccessed>5</b:MonthAccessed>
    <b:YearAccessed>2024</b:YearAccessed>
  </b:Source>
  <b:Source>
    <b:Tag>67def893-35d4-4c57-9eb3-2d4f56e42462</b:Tag>
    <b:RefOrder>1</b:RefOrder>
    <b:SourceType>JournalArticle</b:SourceType>
    <b:Year>2016</b:Year>
    <b:Author>
      <b:Author>
        <b:NameList>
          <b:Person>
            <b:First>B.</b:First>
            <b:Last>Wu</b:Last>
          </b:Person>
          <b:Person>
            <b:First>K.</b:First>
            <b:Last>Bell</b:Last>
          </b:Person>
          <b:Person>
            <b:First>A.</b:First>
            <b:Last>Stanford</b:Last>
          </b:Person>
          <b:Person>
            <b:First>D. M.</b:First>
            <b:Last>Kern</b:Last>
          </b:Person>
          <b:Person>
            <b:First>O.</b:First>
            <b:Last>Tunceli</b:Last>
          </b:Person>
          <b:Person>
            <b:First>S.</b:First>
            <b:Last>Vupputuri</b:Last>
          </b:Person>
          <b:Person>
            <b:First>I.</b:First>
            <b:Last>Kalsekar</b:Last>
          </b:Person>
          <b:Person>
            <b:First>V.</b:First>
            <b:Last>Willey</b:Last>
          </b:Person>
        </b:NameList>
      </b:Author>
    </b:Author>
    <b:PlacePublished>HealthCore Inc. , Wilmington, Delaware , USA. AstraZeneca R&amp;D , Fort Washington, Pennsylvania , USA. Bristol-Myers Squibb Company , Plainsboro, New Jersey , USA.</b:PlacePublished>
    <b:Pages>e000154</b:Pages>
    <b:Volume>4</b:Volume>
    <b:StandardNumber>1</b:StandardNumber>
    <b:DOI>10.1136/bmjdrc-2015-000154</b:DOI>
    <b:Title>Understanding CKD among patients with T2DM: prevalence, temporal trends, and treatment patterns-NHANES 2007-2012</b:Title>
    <b:JournalName>BMJ Open Diabetes Res Care</b:JournalName>
    <b:Day>26</b:Day>
    <b:Month>4</b:Month>
  </b:Source>
  <b:Source>
    <b:Tag>ff2edac1-8ad0-499f-8142-4726b44968ea</b:Tag>
    <b:RefOrder>2</b:RefOrder>
    <b:SourceType>InternetSite</b:SourceType>
    <b:Year>2023</b:Year>
    <b:Author>
      <b:Author>
        <b:NameList>
          <b:Person>
            <b:Last>ISN</b:Last>
          </b:Person>
        </b:NameList>
      </b:Author>
    </b:Author>
    <b:Volume>2023</b:Volume>
    <b:Title>ISN global kidney health atlas</b:Title>
    <b:URL>https://www.theisn.org/wp-content/uploads/media/ISN%20Atlas_2023%20Digital_REV_2023_10_03.pdf</b:URL>
    <b:DayAccessed>23</b:DayAccessed>
    <b:MonthAccessed>11</b:MonthAccessed>
    <b:YearAccessed>2024</b:YearAccessed>
  </b:Source>
  <b:Source>
    <b:Tag>714c38cf-5db9-47d8-b94e-ca12ed95c635</b:Tag>
    <b:RefOrder>3</b:RefOrder>
    <b:SourceType>JournalArticle</b:SourceType>
    <b:Year>2021</b:Year>
    <b:Author>
      <b:Author>
        <b:NameList>
          <b:Person>
            <b:First>J.</b:First>
            <b:Last>Hong</b:Last>
          </b:Person>
          <b:Person>
            <b:First>A.</b:First>
            <b:Last>Surapaneni</b:Last>
          </b:Person>
          <b:Person>
            <b:First>N.</b:First>
            <b:Last>Daya</b:Last>
          </b:Person>
          <b:Person>
            <b:First>E.</b:First>
            <b:Last>Selvin</b:Last>
          </b:Person>
          <b:Person>
            <b:First>J.</b:First>
            <b:Last>Coresh</b:Last>
          </b:Person>
          <b:Person>
            <b:First>M. E.</b:First>
            <b:Last>Grams</b:Last>
          </b:Person>
          <b:Person>
            <b:First>S. H.</b:First>
            <b:Last>Ballew</b:Last>
          </b:Person>
        </b:NameList>
      </b:Author>
    </b:Author>
    <b:PlacePublished>Department of Epidemiology, Johns Hopkins Bloomberg School of Public Health, Baltimore, MD.</b:PlacePublished>
    <b:Pages>808-815 e1</b:Pages>
    <b:Volume>3</b:Volume>
    <b:StandardNumber>5</b:StandardNumber>
    <b:Month>Sep-Oct</b:Month>
    <b:DOI>10.1016/j.xkme.2021.04.018</b:DOI>
    <b:Title>Retinopathy and risk of kidney disease in persons with diabetes</b:Title>
    <b:JournalName>Kidney Med</b:JournalName>
    <b:URL>https://www.ncbi.nlm.nih.gov/pubmed/34693260</b:URL>
    <b:Day>7</b:Day>
  </b:Source>
  <b:Source>
    <b:Tag>89133a0f-8830-4c5f-b801-2e26e9bde637</b:Tag>
    <b:RefOrder>4</b:RefOrder>
    <b:SourceType>JournalArticle</b:SourceType>
    <b:Year>2021</b:Year>
    <b:Author>
      <b:Author>
        <b:NameList>
          <b:Person>
            <b:First>C. A.</b:First>
            <b:Last>Lawson</b:Last>
          </b:Person>
          <b:Person>
            <b:First>S.</b:First>
            <b:Last>Seidu</b:Last>
          </b:Person>
          <b:Person>
            <b:First>F.</b:First>
            <b:Last>Zaccardi</b:Last>
          </b:Person>
          <b:Person>
            <b:First>G.</b:First>
            <b:Last>McCann</b:Last>
          </b:Person>
          <b:Person>
            <b:First>U. T.</b:First>
            <b:Last>Kadam</b:Last>
          </b:Person>
          <b:Person>
            <b:First>M. J.</b:First>
            <b:Last>Davies</b:Last>
          </b:Person>
          <b:Person>
            <b:First>C. S.</b:First>
            <b:Last>Lam</b:Last>
          </b:Person>
          <b:Person>
            <b:First>H. L.</b:First>
            <b:Last>Heerspink</b:Last>
          </b:Person>
          <b:Person>
            <b:First>K.</b:First>
            <b:Last>Khunti</b:Last>
          </b:Person>
        </b:NameList>
      </b:Author>
    </b:Author>
    <b:PlacePublished>Diabetes Research Centre, University of Leicester, Leicester, United Kingdom. Department of Cardiovascular Sciences, University of Leicester, Leicester, United Kingdom. National Institute for Health Research Biomedical Research Centre, Glenfield Hospital, Leicester, United Kingdom. Department of Health Sciences, University of Leicester, Leicester, United Kingdom. National Heart Centre Singapore, Duke-NUS, Singapore, University Medical Centre Groningen, the Netherlands. The George Institute for Global Health, Sydney, Australia. University of New South Wales, Sydney, Australia.</b:PlacePublished>
    <b:Pages>100739</b:Pages>
    <b:Volume>32</b:Volume>
    <b:Month>Feb</b:Month>
    <b:DOI>10.1016/j.eclinm.2021.100739</b:DOI>
    <b:Title>Outcome trends in people with heart failure, type 2 diabetes mellitus and chronic kidney disease in the UK over twenty years</b:Title>
    <b:JournalName>EClinicalMedicine</b:JournalName>
    <b:Day>11</b:Day>
  </b:Source>
  <b:Source>
    <b:Tag>54a83978-d634-412c-b795-3e46eabba1e6</b:Tag>
    <b:RefOrder>5</b:RefOrder>
    <b:SourceType>JournalArticle</b:SourceType>
    <b:Year>2021</b:Year>
    <b:Author>
      <b:Author>
        <b:NameList>
          <b:Person>
            <b:First>K.</b:First>
            <b:Last>Folkerts</b:Last>
          </b:Person>
          <b:Person>
            <b:First>A. M. B.</b:First>
            <b:Last>Kelly</b:Last>
          </b:Person>
          <b:Person>
            <b:First>N.</b:First>
            <b:Last>Petruski-Ivleva</b:Last>
          </b:Person>
          <b:Person>
            <b:First>L.</b:First>
            <b:Last>Fried</b:Last>
          </b:Person>
          <b:Person>
            <b:First>M.</b:First>
            <b:Last>Blankenburg</b:Last>
          </b:Person>
          <b:Person>
            <b:First>A.</b:First>
            <b:Last>Gay</b:Last>
          </b:Person>
          <b:Person>
            <b:First>P.</b:First>
            <b:Last>Velentgas</b:Last>
          </b:Person>
          <b:Person>
            <b:First>C. P.</b:First>
            <b:Last>Kovesdy</b:Last>
          </b:Person>
        </b:NameList>
      </b:Author>
    </b:Author>
    <b:PlacePublished>Digital &amp; Commercial Innovation, Pharmaceuticals HEOR CV, Bayer AG, Wuppertal, Germany. Science, Aetion, Inc., Boston, Massachusetts, USA. VA Pittsburgh Healthcare System, University of Pittsburgh, Pittsburgh, Pennsylvania, USA. Medical Affairs &amp; Pharmacovigilance, Pharmaceuticals, Studies &amp; Pipeline TA Cardiovascular, Bayer AG, Berlin, Germany. Division of Nephrology, Department of Medicine, University of Tennessee, Memphis, Tennessee, USA.</b:PlacePublished>
    <b:Pages>342-352</b:Pages>
    <b:Volume>145</b:Volume>
    <b:StandardNumber>4</b:StandardNumber>
    <b:DOI>10.1159/000513782</b:DOI>
    <b:Title>Cardiovascular and renal outcomes in patients with Type-2 diabetes and chronic kidney disease identified in a United States Administrative Claims Database: A population cohort study</b:Title>
    <b:JournalName>Nephron</b:JournalName>
    <b:Day>1</b:Day>
    <b:Month>4</b:Month>
  </b:Source>
  <b:Source>
    <b:Tag>1b7ae2cd-baeb-469f-80cf-bb29be75ee9a</b:Tag>
    <b:RefOrder>6</b:RefOrder>
    <b:SourceType>JournalArticle</b:SourceType>
    <b:Year>2015</b:Year>
    <b:Author>
      <b:Author>
        <b:NameList>
          <b:Person>
            <b:First>Y.</b:First>
            <b:Last>Tanaka</b:Last>
          </b:Person>
          <b:Person>
            <b:First>N.</b:First>
            <b:Last>Joki</b:Last>
          </b:Person>
          <b:Person>
            <b:First>H.</b:First>
            <b:Last>Hase</b:Last>
          </b:Person>
        </b:NameList>
      </b:Author>
    </b:Author>
    <b:PlacePublished>Division of Nephrology, Toho University Ohashi Medical Center, Tokyo, Japan.</b:PlacePublished>
    <b:Pages>332-6</b:Pages>
    <b:Volume>40</b:Volume>
    <b:StandardNumber>4</b:StandardNumber>
    <b:DOI>10.1159/000441582</b:DOI>
    <b:Title>Ischemic heart disease in patients with end-stage kidney disease</b:Title>
    <b:JournalName>Blood Purif</b:JournalName>
    <b:URL>https://www.ncbi.nlm.nih.gov/pubmed/26657740</b:URL>
    <b:Day>17</b:Day>
    <b:Month>11</b:Month>
  </b:Source>
  <b:Source>
    <b:Tag>ac079d10-8834-47a3-af6a-e85d9d25a594</b:Tag>
    <b:RefOrder>7</b:RefOrder>
    <b:SourceType>JournalArticle</b:SourceType>
    <b:Year>2017</b:Year>
    <b:Author>
      <b:Author>
        <b:NameList>
          <b:Person>
            <b:First>W. L.</b:First>
            <b:Last>Lau</b:Last>
          </b:Person>
          <b:Person>
            <b:First>B. N.</b:First>
            <b:Last>Huisa</b:Last>
          </b:Person>
          <b:Person>
            <b:First>M.</b:First>
            <b:Last>Fisher</b:Last>
          </b:Person>
        </b:NameList>
      </b:Author>
    </b:Author>
    <b:PlacePublished>Department of Medicine, Division of Nephrology, University of California, Irvine, CA, USA. Department of Neurology, University of California, San Diego, CA, USA. Departments of Neurology, Anatomy &amp; Neurobiology, and Pathology &amp; Laboratory Medicine, University of California, Irvine, CA, USA. mfisher@uci.edu. Department of Neurology, UC Irvine Medical Center, 101 The City Drive South, Shanbrom Hall, Room 121, Orange, CA, 92868, USA. mfisher@uci.edu.</b:PlacePublished>
    <b:Pages>67-76</b:Pages>
    <b:Volume>8</b:Volume>
    <b:StandardNumber>1</b:StandardNumber>
    <b:Month>Feb</b:Month>
    <b:DOI>10.1007/s12975-016-0499-x</b:DOI>
    <b:Title>The cerebrovascular-chronic kidney disease connection: Perspectives and mechanisms</b:Title>
    <b:JournalName>Transl Stroke Res</b:JournalName>
    <b:URL>https://www.ncbi.nlm.nih.gov/pubmed/27628245</b:URL>
    <b:Day>14</b:Day>
  </b:Source>
  <b:Source>
    <b:Tag>1e8b5bfb-04a9-4e5f-ae8d-c5224b17bae5</b:Tag>
    <b:RefOrder>8</b:RefOrder>
    <b:SourceType>JournalArticle</b:SourceType>
    <b:Year>2022</b:Year>
    <b:Author>
      <b:Author>
        <b:NameList>
          <b:Person>
            <b:First>I. H.</b:First>
            <b:Last>de Boer</b:Last>
          </b:Person>
          <b:Person>
            <b:First>K.</b:First>
            <b:Last>Khunti</b:Last>
          </b:Person>
          <b:Person>
            <b:First>T.</b:First>
            <b:Last>Sadusky</b:Last>
          </b:Person>
          <b:Person>
            <b:First>K. R.</b:First>
            <b:Last>Tuttle</b:Last>
          </b:Person>
          <b:Person>
            <b:First>J. J.</b:First>
            <b:Last>Neumiller</b:Last>
          </b:Person>
          <b:Person>
            <b:First>C. M.</b:First>
            <b:Last>Rhee</b:Last>
          </b:Person>
          <b:Person>
            <b:First>S. E.</b:First>
            <b:Last>Rosas</b:Last>
          </b:Person>
          <b:Person>
            <b:First>P.</b:First>
            <b:Last>Rossing</b:Last>
          </b:Person>
          <b:Person>
            <b:First>G.</b:First>
            <b:Last>Bakris</b:Last>
          </b:Person>
        </b:NameList>
      </b:Author>
    </b:Author>
    <b:PlacePublished>Kidney Research Institute, University of Washington, Seattle, Washington, USA. Electronic address: deboer@u.washington.edu. Diabetes Research Centre, University of Leicester, Leicester, UK. University of Washington, Seattle, Washington, USA. University of Washington, Spokane, Washington, USA. College of Pharmacy and Pharmaceutical Sciences, Washington State University, Spokane, Washington, USA. University of California, Irvine, Orange, California, USA. Joslin Diabetes Center and Harvard Medical School, Boston, Massachusetts, USA. Steno Diabetes Center Copenhagen, Copenhagen, Demark; University of Copenhagen, Copenhagen, Denmark. University of Chicago Medicine, Chicago, Illinois, USA.</b:PlacePublished>
    <b:Pages>974-989</b:Pages>
    <b:Volume>102</b:Volume>
    <b:StandardNumber>5</b:StandardNumber>
    <b:Month>Nov</b:Month>
    <b:Title>Diabetes management in chronic kidney disease: a consensus report by the American Diabetes Association (ADA) and Kidney Disease: Improving Global Outcomes (KDIGO)</b:Title>
    <b:JournalName>Kidney Int</b:JournalName>
    <b:Day>7</b:Day>
  </b:Source>
  <b:Source>
    <b:Tag>9f522f30-0db3-4666-b44a-07a48c824f77</b:Tag>
    <b:RefOrder>9</b:RefOrder>
    <b:SourceType>JournalArticle</b:SourceType>
    <b:Year>2022</b:Year>
    <b:Author>
      <b:Author>
        <b:NameList>
          <b:Person>
            <b:First>L.</b:First>
            <b:Last>Blonde</b:Last>
          </b:Person>
          <b:Person>
            <b:First>G. E.</b:First>
            <b:Last>Umpierrez</b:Last>
          </b:Person>
          <b:Person>
            <b:First>S. S.</b:First>
            <b:Last>Reddy</b:Last>
          </b:Person>
          <b:Person>
            <b:First>J. B.</b:First>
            <b:Last>McGill</b:Last>
          </b:Person>
          <b:Person>
            <b:First>S. L.</b:First>
            <b:Last>Berga</b:Last>
          </b:Person>
          <b:Person>
            <b:First>M.</b:First>
            <b:Last>Bush</b:Last>
          </b:Person>
          <b:Person>
            <b:First>S.</b:First>
            <b:Last>Chandrasekaran</b:Last>
          </b:Person>
          <b:Person>
            <b:First>R. A.</b:First>
            <b:Last>DeFronzo</b:Last>
          </b:Person>
          <b:Person>
            <b:First>D.</b:First>
            <b:Last>Einhorn</b:Last>
          </b:Person>
          <b:Person>
            <b:First>R. J.</b:First>
            <b:Last>Galindo</b:Last>
          </b:Person>
          <b:Person>
            <b:First>T. W.</b:First>
            <b:Last>Gardner</b:Last>
          </b:Person>
          <b:Person>
            <b:First>R.</b:First>
            <b:Last>Garg</b:Last>
          </b:Person>
          <b:Person>
            <b:First>W. T.</b:First>
            <b:Last>Garvey</b:Last>
          </b:Person>
          <b:Person>
            <b:First>I. B.</b:First>
            <b:Last>Hirsch</b:Last>
          </b:Person>
          <b:Person>
            <b:First>D. L.</b:First>
            <b:Last>Hurley</b:Last>
          </b:Person>
          <b:Person>
            <b:First>K.</b:First>
            <b:Last>Izuora</b:Last>
          </b:Person>
          <b:Person>
            <b:First>M.</b:First>
            <b:Last>Kosiborod</b:Last>
          </b:Person>
          <b:Person>
            <b:First>D.</b:First>
            <b:Last>Olson</b:Last>
          </b:Person>
          <b:Person>
            <b:First>S. B.</b:First>
            <b:Last>Patel</b:Last>
          </b:Person>
          <b:Person>
            <b:First>R.</b:First>
            <b:Last>Pop-Busui</b:Last>
          </b:Person>
          <b:Person>
            <b:First>A. R.</b:First>
            <b:Last>Sadhu</b:Last>
          </b:Person>
          <b:Person>
            <b:First>S. L.</b:First>
            <b:Last>Samson</b:Last>
          </b:Person>
          <b:Person>
            <b:First>C.</b:First>
            <b:Last>Stec</b:Last>
          </b:Person>
          <b:Person>
            <b:First>W. V., Jr.</b:First>
            <b:Last>Tamborlane</b:Last>
          </b:Person>
          <b:Person>
            <b:First>K. R.</b:First>
            <b:Last>Tuttle</b:Last>
          </b:Person>
          <b:Person>
            <b:First>C.</b:First>
            <b:Last>Twining</b:Last>
          </b:Person>
          <b:Person>
            <b:First>A.</b:First>
            <b:Last>Vella</b:Last>
          </b:Person>
          <b:Person>
            <b:First>P.</b:First>
            <b:Last>Vellanki</b:Last>
          </b:Person>
          <b:Person>
            <b:First>S. L.</b:First>
            <b:Last>Weber</b:Last>
          </b:Person>
        </b:NameList>
      </b:Author>
    </b:Author>
    <b:PlacePublished>Ochsner Health, New Orleans, Louisiana. Emory University, Atlanta, Georgia. Central Michigan University, Mount Pleasant, Michigan. Washington University in St. Louis, St. Louis, Missouri. University at Buffalo, Buffalo, New York. Cedars-Sinai, Beverly Hills, California. University of Texas, San Antonio, Texas. Scripps Whittier Diabetes Institute, La Jolla, California. University of Michigan, Ann Arbor, Michigan. Lundquist Institute/Harbor-UCLA Medical Center, Torrance, California. University of Alabama at Birmingham, Birmingham, Alabama. University of Washington, Seattle, Washington. Mayo Clinic, Rochester, Minnesota. University of Nevada-Las Vegas, Las Vegas, Nevada. Saint Luke's Mid America Heart Institute, Kansas City, Missouri. Colorado Mountain Medical, LLC, Avon, Colorado. University of Cincinnati Medical Center, Cincinnati, Ohio. Houston Methodist; Weill Cornell Medicine; Texas A&amp;M College of Medicine; Houston, Texas. Mayo Clinic, Jacksonville, Florida. American Association of Clinical Endocrinology, Jacksonville, Florida. Yale School of Medicine, New Haven, Connecticut. University of Washington and Providence Health Care, Seattle and Spokane, Washington. Maine Medical Center, Scarborough, Maine. University of South Carolina School of Medicine-Greenville, Prisma Health System, Greenville, South Carolina.</b:PlacePublished>
    <b:Pages>923-1049</b:Pages>
    <b:Volume>28</b:Volume>
    <b:StandardNumber>10</b:StandardNumber>
    <b:Month>Oct</b:Month>
    <b:DOI>10.1016/j.eprac.2022.08.002</b:DOI>
    <b:Title>American Association of Clinical Endocrinology Clinical Practice guideline: developing a diabetes mellitus comprehensive care plan-2022 update</b:Title>
    <b:JournalName>Endocr Pract</b:JournalName>
    <b:Day>14</b:Day>
  </b:Source>
  <b:Source>
    <b:Tag>78922a77-4276-44a0-a766-f28ebb1dd091</b:Tag>
    <b:RefOrder>10</b:RefOrder>
    <b:SourceType>JournalArticle</b:SourceType>
    <b:Year>2022</b:Year>
    <b:Author>
      <b:Author>
        <b:NameList>
          <b:Person>
            <b:First/>
            <b:Last>Nuffield Department of Population Health Renal Studies Group</b:Last>
          </b:Person>
          <b:Person>
            <b:First/>
            <b:Last>SGLT2 inhibitor Meta-Analysis Cardio-Renal Trialists' Consortium</b:Last>
          </b:Person>
        </b:NameList>
      </b:Author>
    </b:Author>
    <b:Pages>1788-1801</b:Pages>
    <b:Volume>400</b:Volume>
    <b:StandardNumber>10365</b:StandardNumber>
    <b:Day>10</b:Day>
    <b:Month>11</b:Month>
    <b:DOI>10.1016/S0140-6736(22)02074-8</b:DOI>
    <b:Title>Impact of diabetes on the effects of sodium glucose co-transporter-2 inhibitors on kidney outcomes: collaborative meta-analysis of large placebo-controlled trials</b:Title>
    <b:JournalName>Lancet</b:JournalName>
    <b:URL>https://www.ncbi.nlm.nih.gov/pubmed/36351458</b:URL>
  </b:Source>
  <b:Source>
    <b:Tag>1b028b18-8aae-47f1-8657-32a40c80a076</b:Tag>
    <b:RefOrder>11</b:RefOrder>
    <b:SourceType>JournalArticle</b:SourceType>
    <b:Year>2021</b:Year>
    <b:Author>
      <b:Author>
        <b:NameList>
          <b:Person>
            <b:First>N.</b:First>
            <b:Last>Sattar</b:Last>
          </b:Person>
          <b:Person>
            <b:First>M. M. Y.</b:First>
            <b:Last>Lee</b:Last>
          </b:Person>
          <b:Person>
            <b:First>S. L.</b:First>
            <b:Last>Kristensen</b:Last>
          </b:Person>
          <b:Person>
            <b:First>K. R. H.</b:First>
            <b:Last>Branch</b:Last>
          </b:Person>
          <b:Person>
            <b:First>S.</b:First>
            <b:Last>Del Prato</b:Last>
          </b:Person>
          <b:Person>
            <b:First>N. S.</b:First>
            <b:Last>Khurmi</b:Last>
          </b:Person>
          <b:Person>
            <b:First>C. S. P.</b:First>
            <b:Last>Lam</b:Last>
          </b:Person>
          <b:Person>
            <b:First>R. D.</b:First>
            <b:Last>Lopes</b:Last>
          </b:Person>
          <b:Person>
            <b:First>J. J. V.</b:First>
            <b:Last>McMurray</b:Last>
          </b:Person>
          <b:Person>
            <b:First>R. E.</b:First>
            <b:Last>Pratley</b:Last>
          </b:Person>
          <b:Person>
            <b:First>J.</b:First>
            <b:Last>Rosenstock</b:Last>
          </b:Person>
          <b:Person>
            <b:First>H. C.</b:First>
            <b:Last>Gerstein</b:Last>
          </b:Person>
        </b:NameList>
      </b:Author>
    </b:Author>
    <b:PlacePublished>Institute of Cardiovascular and Medical Sciences, British Heart Foundation Glasgow Cardiovascular Research Centre, University of Glasgow, Glasgow, UK. Electronic address: naveed.sattar@glasgow.ac.uk. Institute of Cardiovascular and Medical Sciences, British Heart Foundation Glasgow Cardiovascular Research Centre, University of Glasgow, Glasgow, UK. Department of Cardiology, Rigshospitalet University Hospital, Copenhagen, Denmark. Division of Cardiology, University of Washington, Seattle, WA, USA. Department of Clinical &amp; Experimental Medicine, Section of Metabolic Diseases and Diabetes, University of Pisa, Pisa, Italy. Sanofi, Bridgewater, NJ, USA. National Heart Centre Singapore and Duke-National University of Singapore, Singapore. Duke Clinical Research Institute, Duke University Medical Center, Durham, NC, USA. AdventHealth Translational Research Institute, Orlando, FL, USA. Dallas Diabetes Research Center at Medical City and University of Texas Southwestern Medical Center, Dallas TX, USA. Population Health Research Institute, McMaster University and Hamilton Health Sciences, Hamilton, ON, Canada.</b:PlacePublished>
    <b:Pages>653-662</b:Pages>
    <b:Volume>9</b:Volume>
    <b:StandardNumber>10</b:StandardNumber>
    <b:Month>Oct</b:Month>
    <b:DOI>10.1016/s2213-8587(21)00203-5</b:DOI>
    <b:Title>Cardiovascular, mortality, and kidney outcomes with GLP-1 receptor agonists in patients with type 2 diabetes: a systematic review and meta-analysis of randomised trials</b:Title>
    <b:JournalName>Lancet Diabetes Endocrinol</b:JournalName>
    <b:Day>24</b:Day>
  </b:Source>
  <b:Source>
    <b:Tag>d27dafa1-1915-461f-8946-67d47f054f8e</b:Tag>
    <b:RefOrder>12</b:RefOrder>
    <b:SourceType>JournalArticle</b:SourceType>
    <b:Year>2017</b:Year>
    <b:Author>
      <b:Author>
        <b:NameList>
          <b:Person>
            <b:First>R. Z.</b:First>
            <b:Last>Alicic</b:Last>
          </b:Person>
          <b:Person>
            <b:First>M. T.</b:First>
            <b:Last>Rooney</b:Last>
          </b:Person>
          <b:Person>
            <b:First>K. R.</b:First>
            <b:Last>Tuttle</b:Last>
          </b:Person>
        </b:NameList>
      </b:Author>
    </b:Author>
    <b:PlacePublished>Providence Health Care, Spokane, Washington; radica.alicic@providence.org. University of Washington School of Medicine, Seattle, Washington. Providence Health Care, Spokane, Washington. Division of Nephrology, University of Washington School of Medicine, Seattle, Washington. Institute of Translational Health Sciences, Seattle, Washington; and. Kidney Research Institute, Seattle, Washington.</b:PlacePublished>
    <b:Pages>2032–2045</b:Pages>
    <b:Volume>12</b:Volume>
    <b:StandardNumber>12</b:StandardNumber>
    <b:Month>Dec 7</b:Month>
    <b:DOI>10.2215/CJN.11491116</b:DOI>
    <b:Title>Diabetic kidney disease: challenges, progress, and possibilities</b:Title>
    <b:JournalName>Clin J Am Soc Nephrol</b:JournalName>
    <b:URL>https://www.ncbi.nlm.nih.gov/pubmed/28522654</b:URL>
    <b:Day>20</b:Day>
  </b:Source>
  <b:Source>
    <b:Tag>aaf3c981-7fb4-4607-930e-a48d9b8de273</b:Tag>
    <b:RefOrder>13</b:RefOrder>
    <b:SourceType>InternetSite</b:SourceType>
    <b:Year>2021</b:Year>
    <b:Author>
      <b:Author>
        <b:NameList>
          <b:Person>
            <b:First/>
            <b:Last>Bayer HealthCare Pharmaceuticals Inc.</b:Last>
          </b:Person>
        </b:NameList>
      </b:Author>
    </b:Author>
    <b:Volume>2023</b:Volume>
    <b:Title>KERENDIA (finerenone) tablets, for oral use: US prescribing information</b:Title>
    <b:URL>https://labeling.bayerhealthcare.com/html/products/pi/Kerendia_PI.pdf</b:URL>
    <b:DayAccessed>26</b:DayAccessed>
    <b:MonthAccessed>6</b:MonthAccessed>
    <b:YearAccessed>2024</b:YearAccessed>
  </b:Source>
  <b:Source>
    <b:Tag>53db6d69-385d-40c8-ad16-675bf4c6a036</b:Tag>
    <b:RefOrder>14</b:RefOrder>
    <b:SourceType>InternetSite</b:SourceType>
    <b:Year>2022</b:Year>
    <b:Author>
      <b:Author>
        <b:NameList>
          <b:Person>
            <b:First/>
            <b:Last>Bayer HealthCare Pharmaceuticals Inc.</b:Last>
          </b:Person>
        </b:NameList>
      </b:Author>
    </b:Author>
    <b:Volume>2023</b:Volume>
    <b:Title>Kerendia summary of product characteristics</b:Title>
    <b:URL>https://www.ema.europa.eu/en/documents/product-information/kerendia-epar-product-information_en.pdf</b:URL>
    <b:DayAccessed>26</b:DayAccessed>
    <b:MonthAccessed>6</b:MonthAccessed>
    <b:YearAccessed>2024</b:YearAccessed>
  </b:Source>
  <b:Source>
    <b:Tag>bf53ffb0-5022-467b-bbc1-ccebb29eb811</b:Tag>
    <b:RefOrder>15</b:RefOrder>
    <b:SourceType>JournalArticle</b:SourceType>
    <b:Year>2020</b:Year>
    <b:Author>
      <b:Author>
        <b:NameList>
          <b:Person>
            <b:First>G. L.</b:First>
            <b:Last>Bakris</b:Last>
          </b:Person>
          <b:Person>
            <b:First>R.</b:First>
            <b:Last>Agarwal</b:Last>
          </b:Person>
          <b:Person>
            <b:First>S. D.</b:First>
            <b:Last>Anker</b:Last>
          </b:Person>
          <b:Person>
            <b:First>B.</b:First>
            <b:Last>Pitt</b:Last>
          </b:Person>
          <b:Person>
            <b:First>L. M.</b:First>
            <b:Last>Ruilope</b:Last>
          </b:Person>
          <b:Person>
            <b:First>P.</b:First>
            <b:Last>Rossing</b:Last>
          </b:Person>
          <b:Person>
            <b:First>P.</b:First>
            <b:Last>Kolkhof</b:Last>
          </b:Person>
          <b:Person>
            <b:First>C.</b:First>
            <b:Last>Nowack</b:Last>
          </b:Person>
          <b:Person>
            <b:First>P.</b:First>
            <b:Last>Schloemer</b:Last>
          </b:Person>
          <b:Person>
            <b:First>A.</b:First>
            <b:Last>Joseph</b:Last>
          </b:Person>
          <b:Person>
            <b:First>G.</b:First>
            <b:Last>Filippatos</b:Last>
          </b:Person>
          <b:Person>
            <b:First/>
            <b:Last>FIDELIO-DKD Investigators</b:Last>
          </b:Person>
        </b:NameList>
      </b:Author>
    </b:Author>
    <b:PlacePublished>From the Department of Medicine, University of Chicago Medicine, Chicago (G.L.B.); the Richard L. Roudebush Veterans Affairs Medical Center and Indiana University, Indianapolis (R.A.); the Department of Cardiology and Berlin Institute of Health Center for Regenerative Therapies, German Center for Cardiovascular Research Partner Site Berlin, Charité Universitätsmedizin (S.D.A.), and Research and Development, Statistics and Data Insights (P.S.), and Cardiology and Nephrology Clinical Development (A.J.), Bayer, Berlin, and Research and Development, Preclinical Research Cardiovascular (P.K.) and Clinical Development Operations (C.N.), Bayer, Wuppertal - both in Germany; the Department of Medicine, University of Michigan School of Medicine, Ann Arbor (B.P.); the Cardiorenal Translational Laboratory and Hypertension Unit, Institute of Research i+12, Centro de Investigación Biomédica en Red, Enfermedades Cardiovasculares, Hospital Universitario 12 de Octubre, and the Faculty of Sport Sciences, European University of Madrid - all in Madrid (L.M.R.); Steno Diabetes Center Copenhagen, Gentofte, and the Department of Clinical Medicine, University of Copenhagen, Copenhagen - both in Denmark (P.R.); and the National and Kapodistrian University of Athens, School of Medicine, Department of Cardiology, Attikon University Hospital, Athens (G.F.).</b:PlacePublished>
    <b:Pages>2219–2229</b:Pages>
    <b:Volume>383</b:Volume>
    <b:StandardNumber>23</b:StandardNumber>
    <b:Month>Dec 3</b:Month>
    <b:DOI>10.1056/NEJMoa2025845</b:DOI>
    <b:Title>Effect of finerenone on chronic kidney disease outcomes in type 2 diabetes</b:Title>
    <b:JournalName>N Engl J Med</b:JournalName>
    <b:Day>3</b:Day>
  </b:Source>
  <b:Source>
    <b:Tag>837ff22c-68b6-411e-ae46-e13f50d27ead</b:Tag>
    <b:RefOrder>16</b:RefOrder>
    <b:SourceType>JournalArticle</b:SourceType>
    <b:Year>2021</b:Year>
    <b:Author>
      <b:Author>
        <b:NameList>
          <b:Person>
            <b:First>B.</b:First>
            <b:Last>Pitt</b:Last>
          </b:Person>
          <b:Person>
            <b:First>G.</b:First>
            <b:Last>Filippatos</b:Last>
          </b:Person>
          <b:Person>
            <b:First>R.</b:First>
            <b:Last>Agarwal</b:Last>
          </b:Person>
          <b:Person>
            <b:First>S. D.</b:First>
            <b:Last>Anker</b:Last>
          </b:Person>
          <b:Person>
            <b:First>G. L.</b:First>
            <b:Last>Bakris</b:Last>
          </b:Person>
          <b:Person>
            <b:First>P.</b:First>
            <b:Last>Rossing</b:Last>
          </b:Person>
          <b:Person>
            <b:First>A.</b:First>
            <b:Last>Joseph</b:Last>
          </b:Person>
          <b:Person>
            <b:First>P.</b:First>
            <b:Last>Kolkhof</b:Last>
          </b:Person>
          <b:Person>
            <b:First>C.</b:First>
            <b:Last>Nowack</b:Last>
          </b:Person>
          <b:Person>
            <b:First>P.</b:First>
            <b:Last>Schloemer</b:Last>
          </b:Person>
          <b:Person>
            <b:First>L. M.</b:First>
            <b:Last>Ruilope</b:Last>
          </b:Person>
          <b:Person>
            <b:First/>
            <b:Last>FIGARO-DKD Investigators</b:Last>
          </b:Person>
        </b:NameList>
      </b:Author>
    </b:Author>
    <b:PlacePublished>From the Department of Medicine, University of Michigan School of Medicine, Ann Arbor (B.P.); National and Kapodistrian University of Athens, School of Medicine, Department of Cardiology, Attikon University Hospital, Athens (G.F.); the Richard L. Roudebush Veterans Affairs Medical Center and Indiana University, Indianapolis (R.A.); the Department of Cardiology and Berlin Institute of Health Center for Regenerative Therapies, German Center for Cardiovascular Research Partner Site Berlin, Charité Universitätsmedizin (S.D.A.), and Research and Development, Cardiology and Nephrology Clinical Development (A.J.) and Statistics and Data Insights (P.S.), Bayer, Berlin, and Research and Development, Preclinical Research Cardiovascular (P.K.) and Clinical Development Operations (C.N.), Bayer, Wuppertal - all in Germany; the Department of Medicine, University of Chicago Medicine, Chicago (G.L.B.); Steno Diabetes Center Copenhagen, Gentofte, and the Department of Clinical Medicine, University of Copenhagen, Copenhagen - both in Denmark (P.R.); and the Cardiorenal Translational Laboratory and Hypertension Unit, Institute of Research i+12, Centro de Investigación Biomédica en Red, Enfermedades Cardiovasculares, Hospital Universitario 12 de Octubre, and the Faculty of Sport Sciences, European University of Madrid - all in Madrid (L.M.R.).</b:PlacePublished>
    <b:Pages>2252–2263</b:Pages>
    <b:Volume>385</b:Volume>
    <b:Day>28</b:Day>
    <b:Month>8</b:Month>
    <b:DOI>10.1056/NEJMoa2110956</b:DOI>
    <b:Title>Cardiovascular events with finerenone in kidney disease and type 2 diabetes</b:Title>
    <b:JournalName>N Engl J Med</b:JournalName>
  </b:Source>
  <b:Source>
    <b:Tag>1bad6bd4-89e9-41bb-a606-1144041fea0d</b:Tag>
    <b:RefOrder>17</b:RefOrder>
    <b:SourceType>JournalArticle</b:SourceType>
    <b:Year>2022</b:Year>
    <b:Author>
      <b:Author>
        <b:NameList>
          <b:Person>
            <b:First>Rajiv</b:First>
            <b:Last>Agarwal</b:Last>
          </b:Person>
          <b:Person>
            <b:First>Gerasimos</b:First>
            <b:Last>Filippatos</b:Last>
          </b:Person>
          <b:Person>
            <b:First>Bertram</b:First>
            <b:Last>Pitt</b:Last>
          </b:Person>
          <b:Person>
            <b:First>Stefan D.</b:First>
            <b:Last>Anker</b:Last>
          </b:Person>
          <b:Person>
            <b:First>Peter</b:First>
            <b:Last>Rossing</b:Last>
          </b:Person>
          <b:Person>
            <b:First>Amer</b:First>
            <b:Last>Joseph</b:Last>
          </b:Person>
          <b:Person>
            <b:First>Peter</b:First>
            <b:Last>Kolkhof</b:Last>
          </b:Person>
          <b:Person>
            <b:First>Christina</b:First>
            <b:Last>Nowack</b:Last>
          </b:Person>
          <b:Person>
            <b:First>Martin</b:First>
            <b:Last>Gebel</b:Last>
          </b:Person>
          <b:Person>
            <b:First>Luis M.</b:First>
            <b:Last>Ruilope</b:Last>
          </b:Person>
          <b:Person>
            <b:First>George L.</b:First>
            <b:Last>Bakris</b:Last>
          </b:Person>
          <b:Person>
            <b:First/>
            <b:Last>FIDELIO-DKD and FIGARO-DKD Investigators</b:Last>
          </b:Person>
        </b:NameList>
      </b:Author>
    </b:Author>
    <b:Pages>474–484</b:Pages>
    <b:Volume>43</b:Volume>
    <b:StandardNumber>6</b:StandardNumber>
    <b:DOI>10.1093/eurheartj/ehab777</b:DOI>
    <b:DayAccessed>4</b:DayAccessed>
    <b:MonthAccessed>5</b:MonthAccessed>
    <b:YearAccessed>2022</b:YearAccessed>
    <b:Title>Cardiovascular and kidney outcomes with finerenone in patients with type 2 diabetes and chronic kidney disease: the FIDELITY pooled analysis</b:Title>
    <b:JournalName>Eur Heart J</b:JournalName>
    <b:URL>https://doi.org/10.1093/eurheartj/ehab777</b:URL>
  </b:Source>
  <b:Source>
    <b:Tag>7b5eb33c-0b44-4376-a33c-35d0718c9742</b:Tag>
    <b:RefOrder>18</b:RefOrder>
    <b:SourceType>JournalArticle</b:SourceType>
    <b:Year>2022</b:Year>
    <b:Author>
      <b:Author>
        <b:NameList>
          <b:Person>
            <b:First>B.</b:First>
            <b:Last>Draznin</b:Last>
          </b:Person>
          <b:Person>
            <b:First>V. R.</b:First>
            <b:Last>Aroda</b:Last>
          </b:Person>
          <b:Person>
            <b:First>G.</b:First>
            <b:Last>Bakris</b:Last>
          </b:Person>
          <b:Person>
            <b:First>G.</b:First>
            <b:Last>Benson</b:Last>
          </b:Person>
          <b:Person>
            <b:First>F. M.</b:First>
            <b:Last>Brown</b:Last>
          </b:Person>
          <b:Person>
            <b:First>R.</b:First>
            <b:Last>Freeman</b:Last>
          </b:Person>
          <b:Person>
            <b:First>J.</b:First>
            <b:Last>Green</b:Last>
          </b:Person>
          <b:Person>
            <b:First>E.</b:First>
            <b:Last>Huang</b:Last>
          </b:Person>
          <b:Person>
            <b:First>D.</b:First>
            <b:Last>Isaacs</b:Last>
          </b:Person>
          <b:Person>
            <b:First>S.</b:First>
            <b:Last>Kahan</b:Last>
          </b:Person>
          <b:Person>
            <b:First>J.</b:First>
            <b:Last>Leon</b:Last>
          </b:Person>
          <b:Person>
            <b:First>S. K.</b:First>
            <b:Last>Lyons</b:Last>
          </b:Person>
          <b:Person>
            <b:First>A. L.</b:First>
            <b:Last>Peters</b:Last>
          </b:Person>
          <b:Person>
            <b:First>P.</b:First>
            <b:Last>Prahalad</b:Last>
          </b:Person>
          <b:Person>
            <b:First>J. E. B.</b:First>
            <b:Last>Reusch</b:Last>
          </b:Person>
          <b:Person>
            <b:First>D.</b:First>
            <b:Last>Young-Hyman</b:Last>
          </b:Person>
          <b:Person>
            <b:First>S.</b:First>
            <b:Last>Das</b:Last>
          </b:Person>
          <b:Person>
            <b:First>M.</b:First>
            <b:Last>Kosiborod</b:Last>
          </b:Person>
        </b:NameList>
      </b:Author>
    </b:Author>
    <b:Pages>S175–S184</b:Pages>
    <b:Volume>45</b:Volume>
    <b:StandardNumber>Supplement_1</b:StandardNumber>
    <b:Month>Jan 1</b:Month>
    <b:DOI>10.2337/dc22-S011</b:DOI>
    <b:Title>11. Chronic kidney disease and risk management: standards of medical care in diabetes-2022</b:Title>
    <b:JournalName>Diabetes Care</b:JournalName>
    <b:Day>30</b:Day>
  </b:Source>
  <b:Source>
    <b:Tag>549bba1a-814c-4bf6-9661-144d3a4ea4df</b:Tag>
    <b:RefOrder>19</b:RefOrder>
    <b:SourceType>JournalArticle</b:SourceType>
    <b:Year>2023</b:Year>
    <b:Author>
      <b:Author>
        <b:NameList>
          <b:Person>
            <b:First>N.</b:First>
            <b:Last>Marx</b:Last>
          </b:Person>
          <b:Person>
            <b:First>M.</b:First>
            <b:Last>Federici</b:Last>
          </b:Person>
          <b:Person>
            <b:First>K.</b:First>
            <b:Last>Schutt</b:Last>
          </b:Person>
          <b:Person>
            <b:First>D.</b:First>
            <b:Last>Muller-Wieland</b:Last>
          </b:Person>
          <b:Person>
            <b:First>R. A.</b:First>
            <b:Last>Ajjan</b:Last>
          </b:Person>
          <b:Person>
            <b:First>M. J.</b:First>
            <b:Last>Antunes</b:Last>
          </b:Person>
          <b:Person>
            <b:First>R. M.</b:First>
            <b:Last>Christodorescu</b:Last>
          </b:Person>
          <b:Person>
            <b:First>C.</b:First>
            <b:Last>Crawford</b:Last>
          </b:Person>
          <b:Person>
            <b:First>E.</b:First>
            <b:Last>Di Angelantonio</b:Last>
          </b:Person>
          <b:Person>
            <b:First>B.</b:First>
            <b:Last>Eliasson</b:Last>
          </b:Person>
          <b:Person>
            <b:First>C.</b:First>
            <b:Last>Espinola-Klein</b:Last>
          </b:Person>
          <b:Person>
            <b:First>L.</b:First>
            <b:Last>Fauchier</b:Last>
          </b:Person>
          <b:Person>
            <b:First>M.</b:First>
            <b:Last>Halle</b:Last>
          </b:Person>
          <b:Person>
            <b:First>W. G.</b:First>
            <b:Last>Herrington</b:Last>
          </b:Person>
          <b:Person>
            <b:First>A.</b:First>
            <b:Last>Kautzky-Willer</b:Last>
          </b:Person>
          <b:Person>
            <b:First>E.</b:First>
            <b:Last>Lambrinou</b:Last>
          </b:Person>
          <b:Person>
            <b:First>M.</b:First>
            <b:Last>Lesiak</b:Last>
          </b:Person>
          <b:Person>
            <b:First>M.</b:First>
            <b:Last>Lettino</b:Last>
          </b:Person>
          <b:Person>
            <b:First>D. K.</b:First>
            <b:Last>McGuire</b:Last>
          </b:Person>
          <b:Person>
            <b:First>W.</b:First>
            <b:Last>Mullens</b:Last>
          </b:Person>
          <b:Person>
            <b:First>B.</b:First>
            <b:Last>Rocca</b:Last>
          </b:Person>
          <b:Person>
            <b:First>N.</b:First>
            <b:Last>Sattar</b:Last>
          </b:Person>
          <b:Person>
            <b:First/>
            <b:Last>ESC Scientific Document Group</b:Last>
          </b:Person>
        </b:NameList>
      </b:Author>
    </b:Author>
    <b:PlacePublished>(Germany). (Italy). (United Kingdom). (Portugal). (Romania). (United Kingdom/Italy). (Sweden). (France). (Austria). (Cyprus). (Poland). (United States of America). (Belgium).</b:PlacePublished>
    <b:Pages>4043–4140</b:Pages>
    <b:Volume>44</b:Volume>
    <b:StandardNumber>39</b:StandardNumber>
    <b:Day>14</b:Day>
    <b:Month>10</b:Month>
    <b:DOI>10.1093/eurheartj/ehad192</b:DOI>
    <b:Title>2023 ESC Guidelines for the management of cardiovascular disease in patients with diabetes</b:Title>
    <b:JournalName>Eur Heart J</b:JournalName>
    <b:URL>https://www.ncbi.nlm.nih.gov/pubmed/37622663</b:URL>
  </b:Source>
  <b:Source>
    <b:Tag>d2fb6de1-8d26-49d0-b83b-7817e4d2239d</b:Tag>
    <b:RefOrder>20</b:RefOrder>
    <b:SourceType>JournalArticle</b:SourceType>
    <b:Year>2023</b:Year>
    <b:Author>
      <b:Author>
        <b:NameList>
          <b:Person>
            <b:First>D.</b:First>
            <b:Last>Vizcaya</b:Last>
          </b:Person>
          <b:Person>
            <b:First>C. P.</b:First>
            <b:Last>Kovesdy</b:Last>
          </b:Person>
          <b:Person>
            <b:First>A.</b:First>
            <b:Last>Reyes</b:Last>
          </b:Person>
          <b:Person>
            <b:First>E.</b:First>
            <b:Last>Pessina</b:Last>
          </b:Person>
          <b:Person>
            <b:First>P.</b:First>
            <b:Last>Pujol</b:Last>
          </b:Person>
          <b:Person>
            <b:First>G.</b:First>
            <b:Last>James</b:Last>
          </b:Person>
          <b:Person>
            <b:First>N. G.</b:First>
            <b:Last>Oberprieler</b:Last>
          </b:Person>
        </b:NameList>
      </b:Author>
    </b:Author>
    <b:PlacePublished>Integrated Evidence Generation. Bayer Pharmaceuticals, Sant Joan Despi, 08970, Spain. Division of Nephrology, University of Tennessee Health Science Center, Memphis, TN 38163, USA. Medical Affairs &amp; Pharmacovigilance, Bayer Pharmaceuticals, Sant Joan Despi, 08970, Spain. Integrated Evidence Generation, Bayer S.p.A., Milan, 20156, Italy. Integrated Evidence Generation, Bayer AG, Reading, RG2 6AD, UK. Integrated Evidence Generation, Bayer AS, 0283 Oslo, Norway.</b:PlacePublished>
    <b:Pages>e230076</b:Pages>
    <b:Day>30</b:Day>
    <b:Month>6</b:Month>
    <b:DOI>10.57264/cer-2023-0076</b:DOI>
    <b:Title>Characteristics of patients with chronic kidney disease and type 2 diabetes initiating finerenone in the USA: a multi-database, cross-sectional study</b:Title>
    <b:JournalName>J Comp Eff Res</b:JournalName>
    <b:URL>https://www.ncbi.nlm.nih.gov/pubmed/37387399</b:URL>
  </b:Source>
  <b:Source>
    <b:Tag>80e77407-a58b-4a05-ad3c-9e2d07df0085</b:Tag>
    <b:RefOrder>21</b:RefOrder>
    <b:SourceType>JournalArticle</b:SourceType>
    <b:Year>2023</b:Year>
    <b:Author>
      <b:Author>
        <b:NameList>
          <b:Person>
            <b:First>N. R.</b:First>
            <b:Last>Desai</b:Last>
          </b:Person>
          <b:Person>
            <b:First>S. D.</b:First>
            <b:Last>Navaneethan</b:Last>
          </b:Person>
          <b:Person>
            <b:First>S. B.</b:First>
            <b:Last>Nicholas</b:Last>
          </b:Person>
          <b:Person>
            <b:First>K. M.</b:First>
            <b:Last>Pantalone</b:Last>
          </b:Person>
          <b:Person>
            <b:First>C.</b:First>
            <b:Last>Wanner</b:Last>
          </b:Person>
          <b:Person>
            <b:First>S.</b:First>
            <b:Last>Hamacher</b:Last>
          </b:Person>
          <b:Person>
            <b:First>A.</b:First>
            <b:Last>Gay</b:Last>
          </b:Person>
          <b:Person>
            <b:First>D. C.</b:First>
            <b:Last>Wheeler</b:Last>
          </b:Person>
        </b:NameList>
      </b:Author>
    </b:Author>
    <b:PlacePublished>Section of Cardiovascular Medicine, Yale School of Medicine, Yale New Haven Hospital, New Haven, CT, USA. Electronic address: nihar.desai@yale.edu. Section of Nephrology, Baylor College of Medicine, Houston, TX, USA. David Geffen School of Medicine at University of California, Los Angeles, Los Angeles, CA, USA. Endocrinology and Metabolism Institute Cleveland Clinic, Cleveland, OH, USA. University Hospital Wurzburg, Department of Medicine, Division of Nephrology, Wurzburg, Germany. ClinStat GmbH, Huerth, Germany. Medical Affairs &amp; Pharmacovigilance, Pharmaceuticals, Bayer AG, Berlin, Germany. Department of Renal Medicine, University College London, London, UK.</b:PlacePublished>
    <b:Pages>108411</b:Pages>
    <b:Volume>37</b:Volume>
    <b:StandardNumber>4</b:StandardNumber>
    <b:Month>Apr</b:Month>
    <b:DOI>10.1016/j.jdiacomp.2023.108411</b:DOI>
    <b:Title>Design and rationale of FINE-REAL: a prospective study of finerenone in clinical practice</b:Title>
    <b:JournalName>J Diabetes Complications</b:JournalName>
    <b:URL>https://www.ncbi.nlm.nih.gov/pubmed/36857997</b:URL>
    <b:Day>2</b:Day>
  </b:Source>
  <b:Source>
    <b:Tag>2d4c7152-16b9-4441-b88a-61b170ede21a</b:Tag>
    <b:RefOrder>22</b:RefOrder>
    <b:SourceType>JournalArticle</b:SourceType>
    <b:Year>2009</b:Year>
    <b:Author>
      <b:Author>
        <b:NameList>
          <b:Person>
            <b:First>A. S.</b:First>
            <b:Last>Levey</b:Last>
          </b:Person>
          <b:Person>
            <b:First>L. A.</b:First>
            <b:Last>Stevens</b:Last>
          </b:Person>
          <b:Person>
            <b:First>C. H.</b:First>
            <b:Last>Schmid</b:Last>
          </b:Person>
          <b:Person>
            <b:First>Y. L.</b:First>
            <b:Last>Zhang</b:Last>
          </b:Person>
          <b:Person>
            <b:First>A. F., 3rd</b:First>
            <b:Last>Castro</b:Last>
          </b:Person>
          <b:Person>
            <b:First>H. I.</b:First>
            <b:Last>Feldman</b:Last>
          </b:Person>
          <b:Person>
            <b:First>J. W.</b:First>
            <b:Last>Kusek</b:Last>
          </b:Person>
          <b:Person>
            <b:First>P.</b:First>
            <b:Last>Eggers</b:Last>
          </b:Person>
          <b:Person>
            <b:First>F.</b:First>
            <b:Last>Van Lente</b:Last>
          </b:Person>
          <b:Person>
            <b:First>T.</b:First>
            <b:Last>Greene</b:Last>
          </b:Person>
          <b:Person>
            <b:First>J.</b:First>
            <b:Last>Coresh</b:Last>
          </b:Person>
          <b:Person>
            <b:First/>
            <b:Last>CKD-EPI (Chronic Kidney Disease Epidemiology Collaboration)</b:Last>
          </b:Person>
        </b:NameList>
      </b:Author>
    </b:Author>
    <b:PlacePublished>Tufts Medical Center, Boston, Massachusetts 02111, USA.</b:PlacePublished>
    <b:Pages>604–612</b:Pages>
    <b:Volume>150</b:Volume>
    <b:StandardNumber>9</b:StandardNumber>
    <b:Month>May 5</b:Month>
    <b:DOI>10.7326/0003-4819-150-9-200905050-00006</b:DOI>
    <b:Title>A new equation to estimate glomerular filtration rate</b:Title>
    <b:JournalName>Ann Intern Med</b:JournalName>
    <b:URL>https://www.ncbi.nlm.nih.gov/pubmed/19414839</b:URL>
    <b:Day>6</b:Day>
  </b:Source>
  <b:Source>
    <b:Tag>6310ff7f-385e-4614-a938-61a0f8aafd46</b:Tag>
    <b:RefOrder>23</b:RefOrder>
    <b:SourceType>JournalArticle</b:SourceType>
    <b:Year>2023</b:Year>
    <b:Author>
      <b:Author>
        <b:NameList>
          <b:Person>
            <b:First>P.</b:First>
            <b:Last>Rossing</b:Last>
          </b:Person>
          <b:Person>
            <b:First>J. G.</b:First>
            <b:Last>Garweg</b:Last>
          </b:Person>
          <b:Person>
            <b:First>S. D.</b:First>
            <b:Last>Anker</b:Last>
          </b:Person>
          <b:Person>
            <b:First>T.</b:First>
            <b:Last>Osonoi</b:Last>
          </b:Person>
          <b:Person>
            <b:First>B.</b:First>
            <b:Last>Pitt</b:Last>
          </b:Person>
          <b:Person>
            <b:First>S. E.</b:First>
            <b:Last>Rosas</b:Last>
          </b:Person>
          <b:Person>
            <b:First>L. M.</b:First>
            <b:Last>Ruilope</b:Last>
          </b:Person>
          <b:Person>
            <b:First>D.</b:First>
            <b:Last>Zhu</b:Last>
          </b:Person>
          <b:Person>
            <b:First>M.</b:First>
            <b:Last>Brinker</b:Last>
          </b:Person>
          <b:Person>
            <b:First>D.</b:First>
            <b:Last>Finis</b:Last>
          </b:Person>
          <b:Person>
            <b:First>S.</b:First>
            <b:Last>Leal</b:Last>
          </b:Person>
          <b:Person>
            <b:First>T.</b:First>
            <b:Last>Schmelter</b:Last>
          </b:Person>
          <b:Person>
            <b:First>G.</b:First>
            <b:Last>Bakris</b:Last>
          </b:Person>
        </b:NameList>
      </b:Author>
    </b:Author>
    <b:PlacePublished>Steno Diabetes Center Copenhagen, Herlev, Denmark. Department of Clinical Medicine, University of Copenhagen, Copenhagen, Denmark. Swiss Eye Institute, Rotkreuz, and Berner Augenklinik, Bern, Switzerland. Department of Ophthalmology, Inselspital, University of Bern, Bern, Switzerland. Department of Cardiology (CVK), and Berlin Institute of Health Center for Regenerative Therapies, German Centre for Cardiovascular Research Partner Site Berlin, Charite Universitatsmedizin, Berlin, Germany. Institute of Heart Diseases, Wroclaw Medical University, Wroclaw, Poland. Nakakinen Clinic, Naka, Japan. University of Michigan School of Medicine, Ann Arbor, Michigan. Joslin Diabetes Center and Harvard Medical School, Boston, Massachusetts. Hypertension Unit and Cardiorenal Translational Laboratory, Madrid, Spain. Department of Endocrinology and Metabolism, DrumTower Hospital, The Affiliated Hospital of Nanjing University Medical School, Nanjing, China. Bayer AG, Wuppertal, Germany. Bayer Consumer Care AG, Basel, Switzerland. Bayer AG, Berlin, Germany. American Heart Association Comprehensive Hypertension Center, University of Chicago Medicine, Chicago, Illinois.</b:PlacePublished>
    <b:Pages>894-898</b:Pages>
    <b:Volume>25</b:Volume>
    <b:StandardNumber>3</b:StandardNumber>
    <b:Month>Mar</b:Month>
    <b:DOI>10.1111/dom.14915</b:DOI>
    <b:Title>Effect of finerenone on the occurrence of vision-threatening complications in patients with non-proliferative diabetic retinopathy: Pooled analysis of two studies using routine ophthalmological examinations from clinical trial participants (ReFineDR/DeFineDR)</b:Title>
    <b:JournalName>Diabetes Obes Metab</b:JournalName>
    <b:URL>https://www.ncbi.nlm.nih.gov/pubmed/36331803</b:URL>
    <b:Day>29</b:Day>
  </b:Source>
  <b:Source>
    <b:Tag>b5bde6ba-2486-4185-8604-c56bc626324d</b:Tag>
    <b:RefOrder>24</b:RefOrder>
    <b:SourceType>JournalArticle</b:SourceType>
    <b:Year>2021</b:Year>
    <b:Author>
      <b:Author>
        <b:NameList>
          <b:Person>
            <b:First>E. A.</b:First>
            <b:Last>Christofides</b:Last>
          </b:Person>
          <b:Person>
            <b:First>N.</b:First>
            <b:Last>Desai</b:Last>
          </b:Person>
        </b:NameList>
      </b:Author>
    </b:Author>
    <b:PlacePublished>Endocrinology Associates Inc, Columbus, OH, USA. Case Western Reserve University School of Medicine, Cleveland, OH, USA.</b:PlacePublished>
    <b:Pages>21501327211003683</b:Pages>
    <b:Volume>12</b:Volume>
    <b:Month>Jan-Dec</b:Month>
    <b:DOI>10.1177/21501327211003683</b:DOI>
    <b:Title>Optimal early diagnosis and monitoring of diabetic kidney disease in Type 2 diabetes mellitus: addressing the barriers to albuminuria testing</b:Title>
    <b:JournalName>J Prim Care Community Health</b:JournalName>
  </b:Source>
  <b:Source>
    <b:Tag>22518c5a-3fb8-4419-b4f1-2418639313f3</b:Tag>
    <b:RefOrder>25</b:RefOrder>
    <b:SourceType>JournalArticle</b:SourceType>
    <b:Year>2021</b:Year>
    <b:Author>
      <b:Author>
        <b:NameList>
          <b:Person>
            <b:First>M. G.</b:First>
            <b:Last>Shlipak</b:Last>
          </b:Person>
          <b:Person>
            <b:First>S. L.</b:First>
            <b:Last>Tummalapalli</b:Last>
          </b:Person>
          <b:Person>
            <b:First>L. E.</b:First>
            <b:Last>Boulware</b:Last>
          </b:Person>
          <b:Person>
            <b:First>M. E.</b:First>
            <b:Last>Grams</b:Last>
          </b:Person>
          <b:Person>
            <b:First>J. H.</b:First>
            <b:Last>Ix</b:Last>
          </b:Person>
          <b:Person>
            <b:First>V.</b:First>
            <b:Last>Jha</b:Last>
          </b:Person>
          <b:Person>
            <b:First>A. P.</b:First>
            <b:Last>Kengne</b:Last>
          </b:Person>
          <b:Person>
            <b:First>M.</b:First>
            <b:Last>Madero</b:Last>
          </b:Person>
          <b:Person>
            <b:First>B.</b:First>
            <b:Last>Mihaylova</b:Last>
          </b:Person>
          <b:Person>
            <b:First>N.</b:First>
            <b:Last>Tangri</b:Last>
          </b:Person>
          <b:Person>
            <b:First>M.</b:First>
            <b:Last>Cheung</b:Last>
          </b:Person>
          <b:Person>
            <b:First>M.</b:First>
            <b:Last>Jadoul</b:Last>
          </b:Person>
          <b:Person>
            <b:First>W. C.</b:First>
            <b:Last>Winkelmayer</b:Last>
          </b:Person>
          <b:Person>
            <b:First>S.</b:First>
            <b:Last>Zoungas</b:Last>
          </b:Person>
          <b:Person>
            <b:First/>
            <b:Last>Conference Participants</b:Last>
          </b:Person>
        </b:NameList>
      </b:Author>
    </b:Author>
    <b:PlacePublished>Kidney Health Research Collaborative, Department of Medicine, University of California San Francisco, San Francisco, California, USA; General Internal Medicine Division, Medical Service, San Francisco Veterans Affairs Health Care System, San Francisco, California, USA. Electronic address: michael.shlipak@ucsf.edu. Kidney Health Research Collaborative, Department of Medicine, University of California San Francisco, San Francisco, California, USA; General Internal Medicine Division, Medical Service, San Francisco Veterans Affairs Health Care System, San Francisco, California, USA. Department of General Internal Medicine, Duke University School of Medicine, Durham, North Carolina, USA. Division of Nephrology, Department of Medicine, Johns Hopkins University School of Medicine, Baltimore, Maryland, USA; Welch Center for Prevention, Epidemiology, and Clinical Research, Johns Hopkins Medical Institutions, Baltimore, Maryland, USA. Division of Nephrology-Hypertension, Department of Medicine, University of California San Diego, San Diego, California, USA; Nephrology Section, Veterans Affairs San Diego Healthcare System, La Jolla, California, USA; Division of Preventive Medicine, Department of Family Medicine and Public Health, University of California San Diego, San Diego, California, USA. George Institute for Global Health, University of New South Wales, New Delhi, India; University of Oxford, Oxford, UK; Department of Nephrology, Manipal Academy of Higher Education, Manipal, India. Non-Communicable Diseases Research Unit, South African Medical Research Council, Cape Town, South Africa; Department of Medicine, University of Cape Town, Cape Town, South Africa. Department of Medicine, Division of Nephrology, Instituto Nacional de Cardiologia Ignacio Chavez, Mexico City, Mexico. Health Economics Research Centre, Nuffield Department of Population Health, University of Oxford, Oxford, UK; Institute of Population Health Sciences, Blizard Institute, Queen Mary University of London, London, UK. Department of Community Health Services, Max Rady College of Medicine, University of Manitoba, Winnipeg, Manitoba, Canada. Kidney Disease: Improving Global Outcomes, Brussels, Belgium. Cliniques Universitaires Saint Luc, Universite Catholique de Louvain, Brussels, Belgium. Selzman Institute for Kidney Health, Section of Nephrology, Department of Medicine, Baylor College of Medicine, Houston, Texas, USA. Diabetes and Vascular Medicine Unit, Monash Health, Clayton, Victoria, Australia; School of Public Health and Preventive Medicine, Monash University, Melbourne, Victoria, Australia. Electronic address: sophia.zoungas@monash.edu.</b:PlacePublished>
    <b:Pages>34–47</b:Pages>
    <b:Volume>99</b:Volume>
    <b:StandardNumber>1</b:StandardNumber>
    <b:Month>Jan</b:Month>
    <b:DOI>10.1016/j.kint.2020.10.012</b:DOI>
    <b:Title>The case for early identification and intervention of chronic kidney disease: conclusions from a Kidney Disease: Improving Global Outcomes (KDIGO) Controversies Conference</b:Title>
    <b:JournalName>Kidney Int</b:JournalName>
    <b:URL>https://www.ncbi.nlm.nih.gov/pubmed/33127436</b:URL>
    <b:Day>1</b:Day>
  </b:Source>
  <b:Source>
    <b:Tag>f66c3089-fc55-4065-b382-4f9e00f4d13e</b:Tag>
    <b:RefOrder>26</b:RefOrder>
    <b:SourceType>JournalArticle</b:SourceType>
    <b:Year>2023</b:Year>
    <b:Author>
      <b:Author>
        <b:NameList>
          <b:Person>
            <b:First>K. M.</b:First>
            <b:Last>Pantalone</b:Last>
          </b:Person>
          <b:Person>
            <b:First>X.</b:First>
            <b:Last>Ji</b:Last>
          </b:Person>
          <b:Person>
            <b:First>S. X.</b:First>
            <b:Last>Kong</b:Last>
          </b:Person>
          <b:Person>
            <b:First>J. C.</b:First>
            <b:Last>Elliott</b:Last>
          </b:Person>
          <b:Person>
            <b:First>A.</b:First>
            <b:Last>Milinovich</b:Last>
          </b:Person>
          <b:Person>
            <b:First>A. D.</b:First>
            <b:Last>Misra-Hebert</b:Last>
          </b:Person>
          <b:Person>
            <b:First>R.</b:First>
            <b:Last>Farej</b:Last>
          </b:Person>
          <b:Person>
            <b:First>R.</b:First>
            <b:Last>Singh</b:Last>
          </b:Person>
          <b:Person>
            <b:First>J. M.</b:First>
            <b:Last>Bauman</b:Last>
          </b:Person>
          <b:Person>
            <b:First>R. S.</b:First>
            <b:Last>Zimmerman</b:Last>
          </b:Person>
          <b:Person>
            <b:First>T. J.</b:First>
            <b:Last>Vachharajani</b:Last>
          </b:Person>
          <b:Person>
            <b:First>J.</b:First>
            <b:Last>Partridge</b:Last>
          </b:Person>
          <b:Person>
            <b:First>J.</b:First>
            <b:Last>Cameron</b:Last>
          </b:Person>
          <b:Person>
            <b:First>T.</b:First>
            <b:Last>Williamson</b:Last>
          </b:Person>
          <b:Person>
            <b:First>M. W.</b:First>
            <b:Last>Kattan</b:Last>
          </b:Person>
        </b:NameList>
      </b:Author>
    </b:Author>
    <b:PlacePublished>Endocrinology and Metabolism Institute, Cleveland Clinic, Cleveland, OH 44195, United States of America. Electronic address: pantalk@ccf.org. Department of Quantitative Health Sciences, Cleveland Clinic, Cleveland, OH 44195, United States of America. Bayer US LLC, Whippany, NJ, 07981, United States of America. Department of Quantitative Health Sciences, Cleveland Clinic, Cleveland, OH 44195, United States of America; Department of Internal Medicine, Cleveland Clinic Community Care, Cleveland Clinic, Cleveland, OH 44195, United States of America; Healthcare Delivery &amp; Implementation Science Center, Cleveland Clinic, Cleveland, OH 44195, United States of America. Endocrinology and Metabolism Institute, Cleveland Clinic, Cleveland, OH 44195, United States of America. Glickman Urologiceal &amp; Kidney Institute, Cleveland Clinic, Cleveland, OH 44195, United States of America.</b:PlacePublished>
    <b:Pages>108418</b:Pages>
    <b:Volume>37</b:Volume>
    <b:StandardNumber>4</b:StandardNumber>
    <b:Month>Apr</b:Month>
    <b:DOI>10.1016/j.jdiacomp.2023.108418</b:DOI>
    <b:Title>Unmet needs and opportunities for optimal management of patients with type 2 diabetes and chronic kidney disease</b:Title>
    <b:JournalName>J Diabetes Complications</b:JournalName>
    <b:URL>https://www.ncbi.nlm.nih.gov/pubmed/36848798</b:URL>
    <b:Day>13</b:Day>
  </b:Source>
  <b:Source>
    <b:Tag>96c93f2d-25da-415c-82cc-892f414c3c3d</b:Tag>
    <b:RefOrder>27</b:RefOrder>
    <b:SourceType>JournalArticle</b:SourceType>
    <b:Year>2021</b:Year>
    <b:Author>
      <b:Author>
        <b:NameList>
          <b:Person>
            <b:First>B.</b:First>
            <b:Last>Yu</b:Last>
          </b:Person>
          <b:Person>
            <b:First>C.</b:First>
            <b:Last>Dong</b:Last>
          </b:Person>
          <b:Person>
            <b:First>Z.</b:First>
            <b:Last>Hu</b:Last>
          </b:Person>
          <b:Person>
            <b:First>B.</b:First>
            <b:Last>Liu</b:Last>
          </b:Person>
        </b:NameList>
      </b:Author>
    </b:Author>
    <b:PlacePublished>Department of Nephrology, Hebei General Hospital, Shijiazhuang, Hebei, China.</b:PlacePublished>
    <b:Pages>e24655</b:Pages>
    <b:Volume>100</b:Volume>
    <b:StandardNumber>8</b:StandardNumber>
    <b:Day>6</b:Day>
    <b:Month>3</b:Month>
    <b:DOI>10.1097/md.0000000000024655</b:DOI>
    <b:Title>Effects of sodium-glucose co-transporter 2 (SGLT2) inhibitors on renal outcomes in patients with type 2 diabetes mellitus and chronic kidney disease: A protocol for systematic review and meta-analysis</b:Title>
    <b:JournalName>Medicine (Baltimore)</b:JournalName>
  </b:Source>
  <b:Source>
    <b:Tag>baceacb2-47ef-490e-bc85-395a4706521c</b:Tag>
    <b:RefOrder>28</b:RefOrder>
    <b:SourceType>JournalArticle</b:SourceType>
    <b:Year>2022</b:Year>
    <b:Author>
      <b:Author>
        <b:NameList>
          <b:Person>
            <b:First>A. M.</b:First>
            <b:Last>Shaman</b:Last>
          </b:Person>
          <b:Person>
            <b:First>S. C.</b:First>
            <b:Last>Bain</b:Last>
          </b:Person>
          <b:Person>
            <b:First>G. L.</b:First>
            <b:Last>Bakris</b:Last>
          </b:Person>
          <b:Person>
            <b:First>J. B.</b:First>
            <b:Last>Buse</b:Last>
          </b:Person>
          <b:Person>
            <b:First>T.</b:First>
            <b:Last>Idorn</b:Last>
          </b:Person>
          <b:Person>
            <b:First>K. W.</b:First>
            <b:Last>Mahaffey</b:Last>
          </b:Person>
          <b:Person>
            <b:First>J. F. E.</b:First>
            <b:Last>Mann</b:Last>
          </b:Person>
          <b:Person>
            <b:First>M. A.</b:First>
            <b:Last>Nauck</b:Last>
          </b:Person>
          <b:Person>
            <b:First>S.</b:First>
            <b:Last>Rasmussen</b:Last>
          </b:Person>
          <b:Person>
            <b:First>P.</b:First>
            <b:Last>Rossing</b:Last>
          </b:Person>
          <b:Person>
            <b:First>B.</b:First>
            <b:Last>Wolthers</b:Last>
          </b:Person>
          <b:Person>
            <b:First>B.</b:First>
            <b:Last>Zinman</b:Last>
          </b:Person>
          <b:Person>
            <b:First>V.</b:First>
            <b:Last>Perkovic</b:Last>
          </b:Person>
        </b:NameList>
      </b:Author>
    </b:Author>
    <b:PlacePublished>Sydney School of Public Health, University of Sydney, Australia (A.M.S.). The George Institute for Global Health, The University of New South Wales, Sydney, Australia (A.M.S., V.P.). College of Pharmacy, King Saud University, Riyadh, Saudi Arabia (A.M.S.). Institute of Life Science, Swansea University Medical School, Singleton Hospital, Swansea, United Kingdom (S.C.B.). University of Chicago Medicine, IL (G.L.B.). University of North Carolina School of Medicine, Chapel Hill (J.B.B.). Novo Nordisk A/S, Søborg, Denmark (T.I., S.R., B.W.). Stanford Center for Clinical Research (SCCR), Department of Medicine, Stanford School of Medicine, CA (K.W.M.). KfH Kidney Center, Munich, Germany (J.F.E.M.). Friedrich Alexander University, Erlangen, Germany (J.F.E.M.). Diabetes Division, Katholisches Klinikum Bochum, St Josef Hospital (Ruhr-Universität Bochum), Bochum, Germany (M.A.N.). Steno Diabetes Center Copenhagen, Gentofte, Denmark (P.R.). Department of Clinical Medicine, University of Copenhagen, Denmark (P.R.). Lunenfeld-Tanenbaum Research Institute, Mt Sinai Hospital, University of Toronto, Canada (B.Z.).</b:PlacePublished>
    <b:Pages>575-585</b:Pages>
    <b:Volume>145</b:Volume>
    <b:StandardNumber>8</b:StandardNumber>
    <b:Day>15</b:Day>
    <b:Month>12</b:Month>
    <b:DOI>10.1161/circulationaha.121.055459</b:DOI>
    <b:Title>Effect of the glucagon-like peptide-1 receptor agonists semaglutide and liraglutide on kidney outcomes in patients with Type 2 diabetes: pooled analysis of SUSTAIN 6 and LEADER</b:Title>
    <b:JournalName>Circulation</b:JournalName>
  </b:Source>
  <b:Source>
    <b:Tag>34d16201-3b7e-4517-b77c-52d47b81ffe8</b:Tag>
    <b:RefOrder>29</b:RefOrder>
    <b:SourceType>JournalArticle</b:SourceType>
    <b:Year>2001</b:Year>
    <b:Author>
      <b:Author>
        <b:NameList>
          <b:Person>
            <b:First>E. J.</b:First>
            <b:Last>Lewis</b:Last>
          </b:Person>
          <b:Person>
            <b:First>L. G.</b:First>
            <b:Last>Hunsicker</b:Last>
          </b:Person>
          <b:Person>
            <b:First>W. R.</b:First>
            <b:Last>Clarke</b:Last>
          </b:Person>
          <b:Person>
            <b:First>T.</b:First>
            <b:Last>Berl</b:Last>
          </b:Person>
          <b:Person>
            <b:First>M. A.</b:First>
            <b:Last>Pohl</b:Last>
          </b:Person>
          <b:Person>
            <b:First>J. B.</b:First>
            <b:Last>Lewis</b:Last>
          </b:Person>
          <b:Person>
            <b:First>E.</b:First>
            <b:Last>Ritz</b:Last>
          </b:Person>
          <b:Person>
            <b:First>R. C.</b:First>
            <b:Last>Atkins</b:Last>
          </b:Person>
          <b:Person>
            <b:First>R.</b:First>
            <b:Last>Rohde</b:Last>
          </b:Person>
          <b:Person>
            <b:First>I.</b:First>
            <b:Last>Raz</b:Last>
          </b:Person>
          <b:Person>
            <b:First/>
            <b:Last>Collaborative Study Group</b:Last>
          </b:Person>
        </b:NameList>
      </b:Author>
    </b:Author>
    <b:PlacePublished>Department of Medicine, Rush-Presbyterian-St Luke's Medical Center, Chicago, IL 60612, USA.</b:PlacePublished>
    <b:Pages>851-60</b:Pages>
    <b:Volume>345</b:Volume>
    <b:StandardNumber>12</b:StandardNumber>
    <b:Day>22</b:Day>
    <b:Month>9</b:Month>
    <b:DOI>10.1056/NEJMoa011303</b:DOI>
    <b:Title>Renoprotective effect of the angiotensin-receptor antagonist irbesartan in patients with nephropathy due to type 2 diabetes</b:Title>
    <b:JournalName>N Engl J Med</b:JournalName>
    <b:URL>https://www.ncbi.nlm.nih.gov/pubmed/11565517</b:URL>
  </b:Source>
  <b:Source>
    <b:Tag>62a0f791-275b-4072-be01-8ea1e8822f25</b:Tag>
    <b:RefOrder>30</b:RefOrder>
    <b:SourceType>JournalArticle</b:SourceType>
    <b:Year>2023</b:Year>
    <b:Author>
      <b:Author>
        <b:NameList>
          <b:Person>
            <b:First>R.</b:First>
            <b:Last>Agarwal</b:Last>
          </b:Person>
          <b:Person>
            <b:First>W.</b:First>
            <b:Last>Tu</b:Last>
          </b:Person>
          <b:Person>
            <b:First>A. E.</b:First>
            <b:Last>Farjat</b:Last>
          </b:Person>
          <b:Person>
            <b:First>Y. M. K.</b:First>
            <b:Last>Farag</b:Last>
          </b:Person>
          <b:Person>
            <b:First>R.</b:First>
            <b:Last>Toto</b:Last>
          </b:Person>
          <b:Person>
            <b:First>S.</b:First>
            <b:Last>Kaul</b:Last>
          </b:Person>
          <b:Person>
            <b:First>R.</b:First>
            <b:Last>Lawatscheck</b:Last>
          </b:Person>
          <b:Person>
            <b:First>K.</b:First>
            <b:Last>Rohwedder</b:Last>
          </b:Person>
          <b:Person>
            <b:First>L. M.</b:First>
            <b:Last>Ruilope</b:Last>
          </b:Person>
          <b:Person>
            <b:First>P.</b:First>
            <b:Last>Rossing</b:Last>
          </b:Person>
          <b:Person>
            <b:First>B.</b:First>
            <b:Last>Pitt</b:Last>
          </b:Person>
          <b:Person>
            <b:First>G.</b:First>
            <b:Last>Filippatos</b:Last>
          </b:Person>
          <b:Person>
            <b:First>S. D.</b:First>
            <b:Last>Anker</b:Last>
          </b:Person>
          <b:Person>
            <b:First>G. L.</b:First>
            <b:Last>Bakris</b:Last>
          </b:Person>
        </b:NameList>
      </b:Author>
    </b:Author>
    <b:PlacePublished>Richard L. Roudebush VA Medical Center and Indiana University, Indianapolis, Indiana (R.A.). Department of Biostatistics and Health Data Science, Indiana University, Indianapolis, Indiana (W.T.). Data Science and Analytics, Bayer PLC, Reading, United Kingdom (A.E.F.). Bayer U.S. LLC, Cambridge, Massachusetts (Y.M.K.F.). Department of Internal Medicine, University of Texas Southwestern Medicine, Dallas, Texas (R.T.). Department of Cardiology, Cedars-Sinai Medical Center, Los Angeles, California (S.K.). Cardiology and Nephrology Clinical Development, Bayer AG, Berlin, Germany (R.L.). Cardio-Renal Medical Affairs Department, Bayer AG, Berlin, Germany (K.R.). Cardiorenal Translational Laboratory and Hypertension Unit, Institute of Research imas12, CIBER-CV, Hospital Universitario 12 de Octubre, and Faculty of Sport Sciences, European University of Madrid, Madrid, Spain (L.M.R.). Steno Diabetes Center Copenhagen, Herlev, and Department of Clinical Medicine, University of Copenhagen, Copenhagen, Denmark (P.R.). Department of Medicine, University of Michigan School of Medicine, Ann Arbor, Michigan (B.P.). National and Kapodistrian University of Athens, School of Medicine, Department of Cardiology, Attikon University Hospital, Athens, Greece (G.F.). Department of Cardiology (CVK) of German Heart Center Charité, Institute of Health Center for Regenerative Therapies (BCRT), German Centre for Cardiovascular Research (DZHK) partner Site Berlin, Charité Universitätsmedizin, Berlin, Germany, and Institute of Heart Diseases, Wrocław Medical University, Wrocław, Poland (S.D.A.). Department of Medicine, University of Chicago Medicine, Chicago, Illinois (G.L.B.).</b:PlacePublished>
    <b:Month>Dec 5</b:Month>
    <b:DOI>10.7326/m23-1023</b:DOI>
    <b:Title>Impact of finerenone-induced albuminuria reduction on chronic kidney disease outcomes in Type 2 diabetes : a mediation analysis</b:Title>
    <b:JournalName>Ann Intern Med</b:JournalName>
    <b:Day>4</b:Day>
  </b:Source>
  <b:Source>
    <b:Tag>44497b81-65d8-4b38-9f14-26d828748fa3</b:Tag>
    <b:RefOrder>31</b:RefOrder>
    <b:SourceType>JournalArticle</b:SourceType>
    <b:Year>2023</b:Year>
    <b:Author>
      <b:Author>
        <b:NameList>
          <b:Person>
            <b:First>R.</b:First>
            <b:Last>Agarwal</b:Last>
          </b:Person>
          <b:Person>
            <b:First>D.</b:First>
            <b:Last>Fouque</b:Last>
          </b:Person>
        </b:NameList>
      </b:Author>
    </b:Author>
    <b:PlacePublished>Division of Nephrology, Department of Medicine, Indiana University School of Medicine and Richard L. Roudebush Veterans Administration Medical Center, Indianapolis, IN, USA and. Head, Renal Department, Lyon SUD Hospital, Hospices Civils de Lyon, Université de Lyon, Pierre Benite, France.</b:PlacePublished>
    <b:Pages>253-257</b:Pages>
    <b:Volume>38</b:Volume>
    <b:StandardNumber>2</b:StandardNumber>
    <b:Day>13</b:Day>
    <b:Month>2</b:Month>
    <b:DOI>10.1093/ndt/gfac331</b:DOI>
    <b:Title>The foundation and the four pillars of treatment for cardiorenal protection in people with chronic kidney disease and type 2 diabetes</b:Title>
    <b:JournalName>Nephrol Dial Transplant</b:JournalName>
  </b:Source>
  <b:Source>
    <b:Tag>7d242895-2442-4885-8d3c-785e42c79553</b:Tag>
    <b:RefOrder>32</b:RefOrder>
    <b:SourceType>JournalArticle</b:SourceType>
    <b:Year>2023</b:Year>
    <b:Author>
      <b:Author>
        <b:NameList>
          <b:Person>
            <b:First>E.</b:First>
            <b:Last>Richard</b:Last>
          </b:Person>
          <b:Person>
            <b:First>N.R.</b:First>
            <b:Last>Desai</b:Last>
          </b:Person>
          <b:Person>
            <b:First>V.</b:First>
            <b:Last>Willey</b:Last>
          </b:Person>
          <b:Person>
            <b:First>A.</b:First>
            <b:Last>Gay</b:Last>
          </b:Person>
          <b:Person>
            <b:First>C.</b:First>
            <b:Last>Scott</b:Last>
          </b:Person>
          <b:Person>
            <b:First>K.</b:First>
            <b:Last>Folkerts</b:Last>
          </b:Person>
          <b:Person>
            <b:First>E.</b:First>
            <b:Last>Pessina</b:Last>
          </b:Person>
          <b:Person>
            <b:First>T.</b:First>
            <b:Last>Chia-Chen</b:Last>
          </b:Person>
          <b:Person>
            <b:First>N. G.</b:First>
            <b:Last>Oberprieler</b:Last>
          </b:Person>
        </b:NameList>
      </b:Author>
    </b:Author>
    <b:Volume>148</b:Volume>
    <b:Title>Abstract 12861: Steroidal mineralocorticoid receptor antagonist treatment patterns and predictors of discontinuation</b:Title>
    <b:JournalName>Circulation</b:JournalName>
  </b:Source>
  <b:Source>
    <b:Tag>8b29b569-aca6-4861-9f9e-cd10ed2bb930</b:Tag>
    <b:RefOrder>33</b:RefOrder>
    <b:SourceType>JournalArticle</b:SourceType>
    <b:Year>2023</b:Year>
    <b:Author>
      <b:Author>
        <b:NameList>
          <b:Person>
            <b:First>R.</b:First>
            <b:Last>Whitlock</b:Last>
          </b:Person>
          <b:Person>
            <b:First>S. J.</b:First>
            <b:Last>Leon</b:Last>
          </b:Person>
          <b:Person>
            <b:First>H.</b:First>
            <b:Last>Manacsa</b:Last>
          </b:Person>
          <b:Person>
            <b:First>N.</b:First>
            <b:Last>Askin</b:Last>
          </b:Person>
          <b:Person>
            <b:First>C.</b:First>
            <b:Last>Rigatto</b:Last>
          </b:Person>
          <b:Person>
            <b:First>S. T.</b:First>
            <b:Last>Fatoba</b:Last>
          </b:Person>
          <b:Person>
            <b:First>Y. M. K.</b:First>
            <b:Last>Farag</b:Last>
          </b:Person>
          <b:Person>
            <b:First>N.</b:First>
            <b:Last>Tangri</b:Last>
          </b:Person>
        </b:NameList>
      </b:Author>
    </b:Author>
    <b:PlacePublished>Chronic Disease Innovation Centre, Seven Oaks General Hospital, Winnipeg, Manitoba, Canada. Department of Community Health Sciences, Faculty of Science, University of Manitoba. Winnipeg, Manitoba, Canada. Department of Internal Medicine, Max Rady College of Medicine, University of Manitoba. Winnipeg, Manitoba, Canada. Neil John Mclean Library, University of Manitoba, Winnipeg, Manitoba, Canada. Medical Affairs, Bayer US, LLC.</b:PlacePublished>
    <b:Day>13</b:Day>
    <b:Month>6</b:Month>
    <b:DOI>10.1093/ndt/gfad101</b:DOI>
    <b:Title>The association between dual RAAS inhibition and risk of acute kidney injury and hyperkalemia in patients with diabetic kidney disease: a systematic review and meta-analysis</b:Title>
    <b:JournalName>Nephrol Dial Transplant</b:JournalName>
  </b:Source>
</b:Sources>
</file>

<file path=customXml/itemProps1.xml><?xml version="1.0" encoding="utf-8"?>
<ds:datastoreItem xmlns:ds="http://schemas.openxmlformats.org/officeDocument/2006/customXml" ds:itemID="{C7C5F878-2867-4F42-A2CC-BB936172FE55}">
  <ds:schemaRefs>
    <ds:schemaRef ds:uri="http://schemas.microsoft.com/office/2006/metadata/properties"/>
    <ds:schemaRef ds:uri="http://schemas.microsoft.com/office/infopath/2007/PartnerControls"/>
    <ds:schemaRef ds:uri="cd22e371-b782-402e-9b5f-449ac31d1bb9"/>
    <ds:schemaRef ds:uri="42e5fd3e-1204-4d5f-9dba-3bc3fb8ac024"/>
  </ds:schemaRefs>
</ds:datastoreItem>
</file>

<file path=customXml/itemProps2.xml><?xml version="1.0" encoding="utf-8"?>
<ds:datastoreItem xmlns:ds="http://schemas.openxmlformats.org/officeDocument/2006/customXml" ds:itemID="{6692CBD6-FA4D-4E77-8AB1-D9E9A9E47FB2}">
  <ds:schemaRefs>
    <ds:schemaRef ds:uri="http://schemas.microsoft.com/sharepoint/v3/contenttype/forms"/>
  </ds:schemaRefs>
</ds:datastoreItem>
</file>

<file path=customXml/itemProps3.xml><?xml version="1.0" encoding="utf-8"?>
<ds:datastoreItem xmlns:ds="http://schemas.openxmlformats.org/officeDocument/2006/customXml" ds:itemID="{82B1BDE4-C473-40BE-AF3C-63F6832B43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22e371-b782-402e-9b5f-449ac31d1bb9"/>
    <ds:schemaRef ds:uri="42e5fd3e-1204-4d5f-9dba-3bc3fb8ac0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6546D07-D915-45F2-B7B9-C05089741D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892</Words>
  <Characters>508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968</CharactersWithSpaces>
  <SharedDoc>false</SharedDoc>
  <HyperlinkBase/>
  <HLinks>
    <vt:vector size="48" baseType="variant">
      <vt:variant>
        <vt:i4>3604528</vt:i4>
      </vt:variant>
      <vt:variant>
        <vt:i4>21</vt:i4>
      </vt:variant>
      <vt:variant>
        <vt:i4>0</vt:i4>
      </vt:variant>
      <vt:variant>
        <vt:i4>5</vt:i4>
      </vt:variant>
      <vt:variant>
        <vt:lpwstr>https://doi.org/10.1016/j.kint.2023.10.018</vt:lpwstr>
      </vt:variant>
      <vt:variant>
        <vt:lpwstr/>
      </vt:variant>
      <vt:variant>
        <vt:i4>7143549</vt:i4>
      </vt:variant>
      <vt:variant>
        <vt:i4>18</vt:i4>
      </vt:variant>
      <vt:variant>
        <vt:i4>0</vt:i4>
      </vt:variant>
      <vt:variant>
        <vt:i4>5</vt:i4>
      </vt:variant>
      <vt:variant>
        <vt:lpwstr>https://www.medicines.org.uk/emc/product/3665/smpc</vt:lpwstr>
      </vt:variant>
      <vt:variant>
        <vt:lpwstr/>
      </vt:variant>
      <vt:variant>
        <vt:i4>4718717</vt:i4>
      </vt:variant>
      <vt:variant>
        <vt:i4>15</vt:i4>
      </vt:variant>
      <vt:variant>
        <vt:i4>0</vt:i4>
      </vt:variant>
      <vt:variant>
        <vt:i4>5</vt:i4>
      </vt:variant>
      <vt:variant>
        <vt:lpwstr>https://www.accessdata.fda.gov/drugsatfda_docs/label/2018/021437s015lbl.pdf</vt:lpwstr>
      </vt:variant>
      <vt:variant>
        <vt:lpwstr/>
      </vt:variant>
      <vt:variant>
        <vt:i4>6815857</vt:i4>
      </vt:variant>
      <vt:variant>
        <vt:i4>12</vt:i4>
      </vt:variant>
      <vt:variant>
        <vt:i4>0</vt:i4>
      </vt:variant>
      <vt:variant>
        <vt:i4>5</vt:i4>
      </vt:variant>
      <vt:variant>
        <vt:lpwstr>https://www.medicines.org.uk/emc/product/1619/smpc</vt:lpwstr>
      </vt:variant>
      <vt:variant>
        <vt:lpwstr/>
      </vt:variant>
      <vt:variant>
        <vt:i4>4653172</vt:i4>
      </vt:variant>
      <vt:variant>
        <vt:i4>9</vt:i4>
      </vt:variant>
      <vt:variant>
        <vt:i4>0</vt:i4>
      </vt:variant>
      <vt:variant>
        <vt:i4>5</vt:i4>
      </vt:variant>
      <vt:variant>
        <vt:lpwstr>https://www.accessdata.fda.gov/drugsatfda_docs/label/2022/012151s079lbl.pdf</vt:lpwstr>
      </vt:variant>
      <vt:variant>
        <vt:lpwstr/>
      </vt:variant>
      <vt:variant>
        <vt:i4>6750326</vt:i4>
      </vt:variant>
      <vt:variant>
        <vt:i4>6</vt:i4>
      </vt:variant>
      <vt:variant>
        <vt:i4>0</vt:i4>
      </vt:variant>
      <vt:variant>
        <vt:i4>5</vt:i4>
      </vt:variant>
      <vt:variant>
        <vt:lpwstr>https://doi.org/10.1093/ndt/gfac331</vt:lpwstr>
      </vt:variant>
      <vt:variant>
        <vt:lpwstr/>
      </vt:variant>
      <vt:variant>
        <vt:i4>720898</vt:i4>
      </vt:variant>
      <vt:variant>
        <vt:i4>3</vt:i4>
      </vt:variant>
      <vt:variant>
        <vt:i4>0</vt:i4>
      </vt:variant>
      <vt:variant>
        <vt:i4>5</vt:i4>
      </vt:variant>
      <vt:variant>
        <vt:lpwstr>https://doi.org/10.7326/m23-1023</vt:lpwstr>
      </vt:variant>
      <vt:variant>
        <vt:lpwstr/>
      </vt:variant>
      <vt:variant>
        <vt:i4>5111814</vt:i4>
      </vt:variant>
      <vt:variant>
        <vt:i4>0</vt:i4>
      </vt:variant>
      <vt:variant>
        <vt:i4>0</vt:i4>
      </vt:variant>
      <vt:variant>
        <vt:i4>5</vt:i4>
      </vt:variant>
      <vt:variant>
        <vt:lpwstr>https://doi.org/10.1056/NEJMoa01130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8-01T11:17:00Z</dcterms:created>
  <dcterms:modified xsi:type="dcterms:W3CDTF">2024-08-01T11:1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f850223-87a8-40c3-9eb2-432606efca2a_SetDate">
    <vt:lpwstr>2024-03-14T09:59:04Z</vt:lpwstr>
  </property>
  <property fmtid="{D5CDD505-2E9C-101B-9397-08002B2CF9AE}" pid="3" name="MediaServiceImageTags">
    <vt:lpwstr/>
  </property>
  <property fmtid="{D5CDD505-2E9C-101B-9397-08002B2CF9AE}" pid="4" name="MSIP_Label_7f850223-87a8-40c3-9eb2-432606efca2a_SiteId">
    <vt:lpwstr>fcb2b37b-5da0-466b-9b83-0014b67a7c78</vt:lpwstr>
  </property>
  <property fmtid="{D5CDD505-2E9C-101B-9397-08002B2CF9AE}" pid="5" name="MSIP_Label_7f850223-87a8-40c3-9eb2-432606efca2a_ActionId">
    <vt:lpwstr>385d7e6e-d578-4030-9249-fb698e85e403</vt:lpwstr>
  </property>
  <property fmtid="{D5CDD505-2E9C-101B-9397-08002B2CF9AE}" pid="6" name="ContentTypeId">
    <vt:lpwstr>0x010100FAC044C645FC6443BB72AA545397D4C5</vt:lpwstr>
  </property>
  <property fmtid="{D5CDD505-2E9C-101B-9397-08002B2CF9AE}" pid="7" name="MSIP_Label_7f850223-87a8-40c3-9eb2-432606efca2a_Method">
    <vt:lpwstr>Standard</vt:lpwstr>
  </property>
  <property fmtid="{D5CDD505-2E9C-101B-9397-08002B2CF9AE}" pid="8" name="MSIP_Label_7f850223-87a8-40c3-9eb2-432606efca2a_Enabled">
    <vt:lpwstr>true</vt:lpwstr>
  </property>
  <property fmtid="{D5CDD505-2E9C-101B-9397-08002B2CF9AE}" pid="9" name="MSIP_Label_7f850223-87a8-40c3-9eb2-432606efca2a_ContentBits">
    <vt:lpwstr>0</vt:lpwstr>
  </property>
  <property fmtid="{D5CDD505-2E9C-101B-9397-08002B2CF9AE}" pid="10" name="43b072f0-0f82-4aac-be1e-8abeffc32f66">
    <vt:bool>false</vt:bool>
  </property>
  <property fmtid="{D5CDD505-2E9C-101B-9397-08002B2CF9AE}" pid="11" name="MSIP_Label_7f850223-87a8-40c3-9eb2-432606efca2a_Name">
    <vt:lpwstr>7f850223-87a8-40c3-9eb2-432606efca2a</vt:lpwstr>
  </property>
</Properties>
</file>